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3BF6B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bookmarkStart w:id="0" w:name="_Hlk194422933"/>
      <w:bookmarkStart w:id="1" w:name="_Hlk164615352"/>
      <w:r w:rsidRPr="00B02779">
        <w:rPr>
          <w:rFonts w:ascii="Times New Roman" w:hAnsi="Times New Roman" w:cs="Times New Roman"/>
          <w:b/>
          <w:bCs/>
        </w:rPr>
        <w:t>Simultaneous heart-kidney transplantation outcomes in Asian populations: A United Network for Organ Sharing database study</w:t>
      </w:r>
    </w:p>
    <w:bookmarkEnd w:id="0"/>
    <w:p w14:paraId="39A34E1A" w14:textId="77777777" w:rsidR="007E7113" w:rsidRPr="00B02779" w:rsidRDefault="007E7113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</w:p>
    <w:p w14:paraId="67CAAB9C" w14:textId="6AC36202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vertAlign w:val="superscript"/>
        </w:rPr>
      </w:pPr>
      <w:bookmarkStart w:id="2" w:name="_Hlk194423414"/>
      <w:r w:rsidRPr="00B02779">
        <w:rPr>
          <w:rFonts w:ascii="Times New Roman" w:hAnsi="Times New Roman" w:cs="Times New Roman"/>
        </w:rPr>
        <w:t>Shin Yajima, MD, PhD</w:t>
      </w:r>
      <w:r w:rsidRPr="00B02779">
        <w:rPr>
          <w:rFonts w:ascii="Times New Roman" w:hAnsi="Times New Roman" w:cs="Times New Roman"/>
          <w:vertAlign w:val="superscript"/>
        </w:rPr>
        <w:t>a,b</w:t>
      </w:r>
      <w:r w:rsidRPr="00B02779">
        <w:rPr>
          <w:rFonts w:ascii="Times New Roman" w:hAnsi="Times New Roman" w:cs="Times New Roman"/>
        </w:rPr>
        <w:t>; Hao He, PhD</w:t>
      </w:r>
      <w:r w:rsidRPr="00B02779">
        <w:rPr>
          <w:rFonts w:ascii="Times New Roman" w:hAnsi="Times New Roman" w:cs="Times New Roman"/>
          <w:vertAlign w:val="superscript"/>
        </w:rPr>
        <w:t>a</w:t>
      </w:r>
      <w:r w:rsidRPr="00B02779">
        <w:rPr>
          <w:rFonts w:ascii="Times New Roman" w:hAnsi="Times New Roman" w:cs="Times New Roman"/>
        </w:rPr>
        <w:t>; Stefan Elde, MD</w:t>
      </w:r>
      <w:r w:rsidRPr="00B02779">
        <w:rPr>
          <w:rFonts w:ascii="Times New Roman" w:hAnsi="Times New Roman" w:cs="Times New Roman"/>
          <w:vertAlign w:val="superscript"/>
        </w:rPr>
        <w:t>a,b</w:t>
      </w:r>
      <w:r w:rsidRPr="00B02779">
        <w:rPr>
          <w:rFonts w:ascii="Times New Roman" w:hAnsi="Times New Roman" w:cs="Times New Roman"/>
        </w:rPr>
        <w:t>; Yuanjia Zhu, MD, PhD</w:t>
      </w:r>
      <w:r w:rsidRPr="00B02779">
        <w:rPr>
          <w:rFonts w:ascii="Times New Roman" w:hAnsi="Times New Roman" w:cs="Times New Roman"/>
          <w:vertAlign w:val="superscript"/>
        </w:rPr>
        <w:t>a,b</w:t>
      </w:r>
      <w:r w:rsidRPr="00B02779">
        <w:rPr>
          <w:rFonts w:ascii="Times New Roman" w:hAnsi="Times New Roman" w:cs="Times New Roman"/>
        </w:rPr>
        <w:t>; Y. Joseph Woo</w:t>
      </w:r>
      <w:bookmarkEnd w:id="1"/>
      <w:r w:rsidRPr="00B02779">
        <w:rPr>
          <w:rFonts w:ascii="Times New Roman" w:hAnsi="Times New Roman" w:cs="Times New Roman"/>
        </w:rPr>
        <w:t>, MD</w:t>
      </w:r>
      <w:r w:rsidRPr="00B02779">
        <w:rPr>
          <w:rFonts w:ascii="Times New Roman" w:hAnsi="Times New Roman" w:cs="Times New Roman"/>
          <w:vertAlign w:val="superscript"/>
        </w:rPr>
        <w:t>a,b</w:t>
      </w:r>
      <w:r w:rsidRPr="00B02779">
        <w:rPr>
          <w:rFonts w:ascii="Times New Roman" w:hAnsi="Times New Roman" w:cs="Times New Roman"/>
        </w:rPr>
        <w:t>; Yasuhiro Shudo, MD, PhD</w:t>
      </w:r>
      <w:r w:rsidRPr="00B02779">
        <w:rPr>
          <w:rFonts w:ascii="Times New Roman" w:hAnsi="Times New Roman" w:cs="Times New Roman"/>
          <w:vertAlign w:val="superscript"/>
        </w:rPr>
        <w:t>a,b</w:t>
      </w:r>
    </w:p>
    <w:p w14:paraId="65266C17" w14:textId="77777777" w:rsidR="007E7113" w:rsidRPr="00B02779" w:rsidRDefault="007E7113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</w:p>
    <w:p w14:paraId="0E0DA831" w14:textId="2825926E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  <w:vertAlign w:val="superscript"/>
        </w:rPr>
        <w:t>a</w:t>
      </w:r>
      <w:r w:rsidRPr="00B02779">
        <w:rPr>
          <w:rFonts w:ascii="Times New Roman" w:hAnsi="Times New Roman" w:cs="Times New Roman"/>
        </w:rPr>
        <w:t>Department of Cardiothoracic Surgery, Stanford University, Stanford, CA, USA</w:t>
      </w:r>
    </w:p>
    <w:p w14:paraId="3CFA209D" w14:textId="7126F7C3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  <w:vertAlign w:val="superscript"/>
        </w:rPr>
        <w:t>b</w:t>
      </w:r>
      <w:r w:rsidRPr="00B02779">
        <w:rPr>
          <w:rFonts w:ascii="Times New Roman" w:hAnsi="Times New Roman" w:cs="Times New Roman"/>
        </w:rPr>
        <w:t>Stanford Cardiovascular Institute, Stanford University, Stanford, CA, USA</w:t>
      </w:r>
    </w:p>
    <w:bookmarkEnd w:id="2"/>
    <w:p w14:paraId="62C20571" w14:textId="77777777" w:rsidR="007E7113" w:rsidRPr="00B02779" w:rsidRDefault="007E7113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857BB28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/>
          <w:b/>
          <w:bCs/>
        </w:rPr>
        <w:t xml:space="preserve">ORCIDs </w:t>
      </w:r>
    </w:p>
    <w:p w14:paraId="68B3D814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Shin Yajima: https://orcid.org/0000-0001-5058-0267</w:t>
      </w:r>
    </w:p>
    <w:p w14:paraId="56755C58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Hao He: https://orcid.org/0000-0001-7029-6992</w:t>
      </w:r>
    </w:p>
    <w:p w14:paraId="6F647714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Stefan Elde: https://orcid.org/0000-0001-7103-6148</w:t>
      </w:r>
    </w:p>
    <w:p w14:paraId="7C3935AB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Yuanjia Zhu: https://orcid.org/0000-0001-5642-9883</w:t>
      </w:r>
    </w:p>
    <w:p w14:paraId="39CCE79E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Y. Joseph Woo: N/A</w:t>
      </w:r>
    </w:p>
    <w:p w14:paraId="04DE740A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Yasuhiro Shudo: https://orcid.org/0000-0002-4545-1273</w:t>
      </w:r>
    </w:p>
    <w:p w14:paraId="65165CBA" w14:textId="77777777" w:rsidR="007E7113" w:rsidRPr="00B02779" w:rsidRDefault="007E7113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</w:rPr>
      </w:pPr>
    </w:p>
    <w:p w14:paraId="571A4E5A" w14:textId="4A8E3FF2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bookmarkStart w:id="3" w:name="_Hlk183933345"/>
      <w:r w:rsidRPr="00B02779">
        <w:rPr>
          <w:rFonts w:ascii="Times New Roman" w:hAnsi="Times New Roman" w:cs="Times New Roman"/>
          <w:b/>
        </w:rPr>
        <w:t>Correspondence</w:t>
      </w:r>
      <w:r w:rsidRPr="00B02779">
        <w:rPr>
          <w:rFonts w:ascii="Times New Roman" w:hAnsi="Times New Roman" w:cs="Times New Roman"/>
        </w:rPr>
        <w:t>: Yasuhiro Shudo, MD, PhD, Clinical Assistant Professor</w:t>
      </w:r>
    </w:p>
    <w:p w14:paraId="273CC93C" w14:textId="6870CBFE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Department of Cardiothoracic Surgery, Stanford University School of Medicine, 870 Quarry Road, Palo Alto, CA 94304</w:t>
      </w:r>
    </w:p>
    <w:p w14:paraId="6200C3E8" w14:textId="77777777" w:rsidR="007E7113" w:rsidRPr="00B02779" w:rsidRDefault="00000000" w:rsidP="007E7113">
      <w:pPr>
        <w:widowControl/>
        <w:suppressAutoHyphens/>
        <w:adjustRightInd w:val="0"/>
        <w:snapToGrid w:val="0"/>
        <w:spacing w:after="0" w:line="480" w:lineRule="auto"/>
        <w:jc w:val="left"/>
        <w:rPr>
          <w:rStyle w:val="Hyperlink"/>
          <w:rFonts w:ascii="Times New Roman" w:hAnsi="Times New Roman" w:cs="Times New Roman"/>
          <w:color w:val="auto"/>
        </w:rPr>
      </w:pPr>
      <w:r w:rsidRPr="00B02779">
        <w:rPr>
          <w:rFonts w:ascii="Times New Roman" w:hAnsi="Times New Roman" w:cs="Times New Roman"/>
        </w:rPr>
        <w:t xml:space="preserve">Email: </w:t>
      </w:r>
      <w:r w:rsidRPr="00B02779">
        <w:rPr>
          <w:rStyle w:val="Hyperlink"/>
          <w:rFonts w:ascii="Times New Roman" w:hAnsi="Times New Roman" w:cs="Times New Roman"/>
          <w:color w:val="auto"/>
        </w:rPr>
        <w:t>yshudo@stanford.edu</w:t>
      </w:r>
    </w:p>
    <w:bookmarkEnd w:id="3"/>
    <w:p w14:paraId="2957A32F" w14:textId="77777777" w:rsidR="00BE5E5D" w:rsidRPr="00B02779" w:rsidRDefault="00000000" w:rsidP="008D294F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/>
          <w:b/>
          <w:bCs/>
        </w:rPr>
        <w:br w:type="page"/>
      </w:r>
    </w:p>
    <w:p w14:paraId="3B4C5FF8" w14:textId="25FEDE39" w:rsidR="0006154C" w:rsidRPr="00B02779" w:rsidRDefault="00000000" w:rsidP="0006154C">
      <w:pPr>
        <w:widowControl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/>
          <w:b/>
          <w:bCs/>
        </w:rPr>
        <w:lastRenderedPageBreak/>
        <w:t>Supplementary Table 1.</w:t>
      </w:r>
      <w:r w:rsidR="0006154C" w:rsidRPr="00B02779">
        <w:rPr>
          <w:rFonts w:ascii="Segoe UI" w:eastAsia="Times New Roman" w:hAnsi="Segoe UI" w:cs="Segoe UI"/>
          <w:b/>
          <w:bCs/>
          <w:kern w:val="0"/>
          <w:sz w:val="18"/>
          <w:szCs w:val="18"/>
          <w14:ligatures w14:val="none"/>
        </w:rPr>
        <w:t xml:space="preserve"> </w:t>
      </w:r>
      <w:r w:rsidR="0006154C" w:rsidRPr="00B02779">
        <w:rPr>
          <w:rFonts w:ascii="Times New Roman" w:hAnsi="Times New Roman" w:cs="Times New Roman"/>
          <w:b/>
          <w:bCs/>
        </w:rPr>
        <w:t xml:space="preserve">eGFR group distribution by race </w:t>
      </w:r>
    </w:p>
    <w:p w14:paraId="7BF20F12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8931" w:type="dxa"/>
        <w:tblLayout w:type="fixed"/>
        <w:tblLook w:val="06A0" w:firstRow="1" w:lastRow="0" w:firstColumn="1" w:lastColumn="0" w:noHBand="1" w:noVBand="1"/>
      </w:tblPr>
      <w:tblGrid>
        <w:gridCol w:w="2694"/>
        <w:gridCol w:w="1837"/>
        <w:gridCol w:w="1701"/>
        <w:gridCol w:w="499"/>
        <w:gridCol w:w="2200"/>
      </w:tblGrid>
      <w:tr w:rsidR="00B02779" w:rsidRPr="00B02779" w14:paraId="704F4DC0" w14:textId="77777777" w:rsidTr="00061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5516592C" w14:textId="77777777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Group</w:t>
            </w:r>
          </w:p>
        </w:tc>
        <w:tc>
          <w:tcPr>
            <w:tcW w:w="1837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5567D462" w14:textId="6DB19F66" w:rsidR="008F16F3" w:rsidRPr="00B02779" w:rsidRDefault="00000000" w:rsidP="008F16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N</w:t>
            </w:r>
            <w:r w:rsidRPr="00B02779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column%)</w:t>
            </w:r>
          </w:p>
        </w:tc>
        <w:tc>
          <w:tcPr>
            <w:tcW w:w="4400" w:type="dxa"/>
            <w:gridSpan w:val="3"/>
            <w:tcBorders>
              <w:top w:val="single" w:sz="4" w:space="0" w:color="7F7F7F" w:themeColor="text1" w:themeTint="80"/>
            </w:tcBorders>
            <w:noWrap/>
            <w:hideMark/>
          </w:tcPr>
          <w:p w14:paraId="0B4BA6EB" w14:textId="77777777" w:rsidR="008F16F3" w:rsidRPr="00B02779" w:rsidRDefault="00000000" w:rsidP="008F16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ce</w:t>
            </w:r>
          </w:p>
        </w:tc>
      </w:tr>
      <w:tr w:rsidR="00B02779" w:rsidRPr="00B02779" w14:paraId="2BB02D00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hideMark/>
          </w:tcPr>
          <w:p w14:paraId="2D66AA6C" w14:textId="77777777" w:rsidR="008F16F3" w:rsidRPr="00B02779" w:rsidRDefault="008F16F3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hideMark/>
          </w:tcPr>
          <w:p w14:paraId="56A4CBD2" w14:textId="77777777" w:rsidR="008F16F3" w:rsidRPr="00B02779" w:rsidRDefault="008F16F3" w:rsidP="008F16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2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2C2849" w14:textId="45502CC6" w:rsidR="008F16F3" w:rsidRPr="00B02779" w:rsidRDefault="00000000" w:rsidP="008F16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HW,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n</w:t>
            </w: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row</w:t>
            </w: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381228B3" w14:textId="2FD2885D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ian</w:t>
            </w: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,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n</w:t>
            </w: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row</w:t>
            </w:r>
            <w:r w:rsidRPr="00B02779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)</w:t>
            </w:r>
          </w:p>
        </w:tc>
      </w:tr>
      <w:tr w:rsidR="00B02779" w:rsidRPr="00B02779" w14:paraId="3A971D64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noWrap/>
          </w:tcPr>
          <w:p w14:paraId="277049C6" w14:textId="2346D139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N (row</w:t>
            </w:r>
            <w:r w:rsidRPr="00B02779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</w:tcPr>
          <w:p w14:paraId="19CAE8C1" w14:textId="49308474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64*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</w:tcBorders>
            <w:noWrap/>
          </w:tcPr>
          <w:p w14:paraId="184FF3F4" w14:textId="65563B71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4 (93.7%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</w:tcPr>
          <w:p w14:paraId="4E4EA830" w14:textId="38334E12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 (6.8%)</w:t>
            </w:r>
          </w:p>
        </w:tc>
      </w:tr>
      <w:tr w:rsidR="00B02779" w:rsidRPr="00B02779" w14:paraId="51427D80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BB27E7" w14:textId="77777777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&lt; 30</w:t>
            </w:r>
          </w:p>
        </w:tc>
        <w:tc>
          <w:tcPr>
            <w:tcW w:w="1837" w:type="dxa"/>
            <w:noWrap/>
            <w:hideMark/>
          </w:tcPr>
          <w:p w14:paraId="46F686A9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2 (57.5%)</w:t>
            </w:r>
          </w:p>
        </w:tc>
        <w:tc>
          <w:tcPr>
            <w:tcW w:w="2200" w:type="dxa"/>
            <w:gridSpan w:val="2"/>
            <w:noWrap/>
            <w:hideMark/>
          </w:tcPr>
          <w:p w14:paraId="7A98CEA4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9 (92.5%)</w:t>
            </w:r>
          </w:p>
        </w:tc>
        <w:tc>
          <w:tcPr>
            <w:tcW w:w="2200" w:type="dxa"/>
            <w:noWrap/>
            <w:hideMark/>
          </w:tcPr>
          <w:p w14:paraId="533C7432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 (7.5%)</w:t>
            </w:r>
          </w:p>
        </w:tc>
      </w:tr>
      <w:tr w:rsidR="00B02779" w:rsidRPr="00B02779" w14:paraId="0AEB21F4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D58172" w14:textId="77777777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30-45</w:t>
            </w:r>
          </w:p>
        </w:tc>
        <w:tc>
          <w:tcPr>
            <w:tcW w:w="1837" w:type="dxa"/>
            <w:noWrap/>
            <w:hideMark/>
          </w:tcPr>
          <w:p w14:paraId="5FD3EC78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8 (25.1%)</w:t>
            </w:r>
          </w:p>
        </w:tc>
        <w:tc>
          <w:tcPr>
            <w:tcW w:w="2200" w:type="dxa"/>
            <w:gridSpan w:val="2"/>
            <w:noWrap/>
            <w:hideMark/>
          </w:tcPr>
          <w:p w14:paraId="6023B3C0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7 (94.3%)</w:t>
            </w:r>
          </w:p>
        </w:tc>
        <w:tc>
          <w:tcPr>
            <w:tcW w:w="2200" w:type="dxa"/>
            <w:noWrap/>
            <w:hideMark/>
          </w:tcPr>
          <w:p w14:paraId="54B3A5C4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 (5.7%)</w:t>
            </w:r>
          </w:p>
        </w:tc>
      </w:tr>
      <w:tr w:rsidR="00B02779" w:rsidRPr="00B02779" w14:paraId="6D8E252E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8247A2" w14:textId="77777777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&gt; 45</w:t>
            </w:r>
          </w:p>
        </w:tc>
        <w:tc>
          <w:tcPr>
            <w:tcW w:w="1837" w:type="dxa"/>
            <w:noWrap/>
            <w:hideMark/>
          </w:tcPr>
          <w:p w14:paraId="16030252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 (17.4%)</w:t>
            </w:r>
          </w:p>
        </w:tc>
        <w:tc>
          <w:tcPr>
            <w:tcW w:w="2200" w:type="dxa"/>
            <w:gridSpan w:val="2"/>
            <w:noWrap/>
            <w:hideMark/>
          </w:tcPr>
          <w:p w14:paraId="0C7CCFFF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8 (93.7%)</w:t>
            </w:r>
          </w:p>
        </w:tc>
        <w:tc>
          <w:tcPr>
            <w:tcW w:w="2200" w:type="dxa"/>
            <w:noWrap/>
            <w:hideMark/>
          </w:tcPr>
          <w:p w14:paraId="2B4412B3" w14:textId="77777777" w:rsidR="008F16F3" w:rsidRPr="00B02779" w:rsidRDefault="00000000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6.3%)</w:t>
            </w:r>
          </w:p>
        </w:tc>
      </w:tr>
      <w:tr w:rsidR="00B02779" w:rsidRPr="00B02779" w14:paraId="2D416719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13552D8" w14:textId="254FD6A9" w:rsidR="008F16F3" w:rsidRPr="00B02779" w:rsidRDefault="008F16F3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37" w:type="dxa"/>
            <w:noWrap/>
          </w:tcPr>
          <w:p w14:paraId="75B7E921" w14:textId="428FE4F8" w:rsidR="008F16F3" w:rsidRPr="00B02779" w:rsidRDefault="008F16F3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00" w:type="dxa"/>
            <w:gridSpan w:val="2"/>
            <w:noWrap/>
          </w:tcPr>
          <w:p w14:paraId="2B778DD4" w14:textId="0F18B978" w:rsidR="008F16F3" w:rsidRPr="00B02779" w:rsidRDefault="008F16F3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00" w:type="dxa"/>
            <w:noWrap/>
          </w:tcPr>
          <w:p w14:paraId="2488C02E" w14:textId="59DD0514" w:rsidR="008F16F3" w:rsidRPr="00B02779" w:rsidRDefault="008F16F3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02779" w:rsidRPr="00B02779" w14:paraId="06D6A0CA" w14:textId="77777777" w:rsidTr="0006154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ED03AB" w14:textId="77777777" w:rsidR="008F16F3" w:rsidRPr="00B02779" w:rsidRDefault="00000000" w:rsidP="008F1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2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 Frequency Missing = 30</w:t>
            </w:r>
          </w:p>
        </w:tc>
        <w:tc>
          <w:tcPr>
            <w:tcW w:w="1837" w:type="dxa"/>
            <w:noWrap/>
            <w:hideMark/>
          </w:tcPr>
          <w:p w14:paraId="5BB2A50A" w14:textId="77777777" w:rsidR="008F16F3" w:rsidRPr="00B02779" w:rsidRDefault="008F16F3" w:rsidP="008F16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F725C74" w14:textId="77777777" w:rsidR="008F16F3" w:rsidRPr="00B02779" w:rsidRDefault="008F16F3" w:rsidP="008F16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9" w:type="dxa"/>
            <w:gridSpan w:val="2"/>
            <w:noWrap/>
            <w:hideMark/>
          </w:tcPr>
          <w:p w14:paraId="1151B698" w14:textId="77777777" w:rsidR="008F16F3" w:rsidRPr="00B02779" w:rsidRDefault="008F16F3" w:rsidP="008F1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FFDC447" w14:textId="77777777" w:rsidR="008F16F3" w:rsidRPr="00B02779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/>
        </w:rPr>
        <w:t>eGFR, estimated glomerular filtration rate; NHW, non-Hispanic White</w:t>
      </w:r>
      <w:r w:rsidRPr="00B02779">
        <w:rPr>
          <w:rFonts w:ascii="Times New Roman" w:hAnsi="Times New Roman" w:cs="Times New Roman"/>
          <w:b/>
          <w:bCs/>
        </w:rPr>
        <w:t xml:space="preserve"> </w:t>
      </w:r>
    </w:p>
    <w:p w14:paraId="0D186B9F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8C675DE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3067870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10341C9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5AA5538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34FCFDB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84CC3D4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A54BEBA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23B7BAF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EF4AF9E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9AF5113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7758A7B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F570B02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A7C09E0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534F023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6D53D01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ECFD8B3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247A9B1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780E095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6FE0E5E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A7FB95E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A042E03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D661716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  <w:sectPr w:rsidR="008F16F3" w:rsidRPr="00B02779" w:rsidSect="008D294F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9583BFB" w14:textId="6B42E4FB" w:rsidR="008F16F3" w:rsidRPr="00B02779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 w:hint="eastAsia"/>
          <w:b/>
          <w:bCs/>
        </w:rPr>
        <w:lastRenderedPageBreak/>
        <w:t>Supplementary Table 2. I</w:t>
      </w:r>
      <w:r w:rsidRPr="00B02779">
        <w:rPr>
          <w:rFonts w:ascii="Times New Roman" w:hAnsi="Times New Roman" w:cs="Times New Roman"/>
          <w:b/>
          <w:bCs/>
        </w:rPr>
        <w:t xml:space="preserve">n-hospital, 1-year, 5-year, and 10-year mortality across </w:t>
      </w:r>
      <w:r w:rsidRPr="00B02779">
        <w:rPr>
          <w:rFonts w:ascii="Times New Roman" w:hAnsi="Times New Roman" w:cs="Times New Roman" w:hint="eastAsia"/>
          <w:b/>
          <w:bCs/>
        </w:rPr>
        <w:t>all eGFR</w:t>
      </w:r>
      <w:r w:rsidRPr="00B02779">
        <w:rPr>
          <w:rFonts w:ascii="Times New Roman" w:hAnsi="Times New Roman" w:cs="Times New Roman"/>
          <w:b/>
          <w:bCs/>
        </w:rPr>
        <w:t xml:space="preserve"> groups, further stratified by race (</w:t>
      </w:r>
      <w:r w:rsidR="00893574" w:rsidRPr="00B02779">
        <w:rPr>
          <w:rFonts w:ascii="Times New Roman" w:hAnsi="Times New Roman" w:cs="Times New Roman" w:hint="eastAsia"/>
          <w:b/>
          <w:bCs/>
        </w:rPr>
        <w:t>NHW</w:t>
      </w:r>
      <w:r w:rsidRPr="00B02779">
        <w:rPr>
          <w:rFonts w:ascii="Times New Roman" w:hAnsi="Times New Roman" w:cs="Times New Roman"/>
          <w:b/>
          <w:bCs/>
        </w:rPr>
        <w:t xml:space="preserve"> vs. </w:t>
      </w:r>
      <w:r w:rsidR="00893574" w:rsidRPr="00B02779">
        <w:rPr>
          <w:rFonts w:ascii="Times New Roman" w:hAnsi="Times New Roman" w:cs="Times New Roman" w:hint="eastAsia"/>
          <w:b/>
          <w:bCs/>
        </w:rPr>
        <w:t>Asian</w:t>
      </w:r>
      <w:r w:rsidRPr="00B02779">
        <w:rPr>
          <w:rFonts w:ascii="Times New Roman" w:hAnsi="Times New Roman" w:cs="Times New Roman"/>
          <w:b/>
          <w:bCs/>
        </w:rPr>
        <w:t>)</w:t>
      </w:r>
    </w:p>
    <w:p w14:paraId="6B9426E3" w14:textId="77777777" w:rsidR="008F16F3" w:rsidRPr="00B02779" w:rsidRDefault="008F16F3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681"/>
        <w:gridCol w:w="1134"/>
        <w:gridCol w:w="1701"/>
        <w:gridCol w:w="1843"/>
        <w:gridCol w:w="1559"/>
        <w:gridCol w:w="1843"/>
        <w:gridCol w:w="2126"/>
      </w:tblGrid>
      <w:tr w:rsidR="00B02779" w:rsidRPr="00B02779" w14:paraId="629F74A2" w14:textId="77777777" w:rsidTr="00D46F8E">
        <w:trPr>
          <w:trHeight w:val="285"/>
        </w:trPr>
        <w:tc>
          <w:tcPr>
            <w:tcW w:w="2000" w:type="dxa"/>
            <w:vMerge w:val="restart"/>
            <w:noWrap/>
            <w:hideMark/>
          </w:tcPr>
          <w:p w14:paraId="0E0B10B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Mortality Outcome</w:t>
            </w:r>
          </w:p>
        </w:tc>
        <w:tc>
          <w:tcPr>
            <w:tcW w:w="1681" w:type="dxa"/>
            <w:vMerge w:val="restart"/>
            <w:noWrap/>
            <w:hideMark/>
          </w:tcPr>
          <w:p w14:paraId="598CB27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eGFR Group</w:t>
            </w:r>
          </w:p>
        </w:tc>
        <w:tc>
          <w:tcPr>
            <w:tcW w:w="1134" w:type="dxa"/>
            <w:vMerge w:val="restart"/>
            <w:noWrap/>
            <w:hideMark/>
          </w:tcPr>
          <w:p w14:paraId="05A665DB" w14:textId="40F3FB5A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544" w:type="dxa"/>
            <w:gridSpan w:val="2"/>
            <w:noWrap/>
            <w:hideMark/>
          </w:tcPr>
          <w:p w14:paraId="5B9E3D00" w14:textId="093C986E" w:rsidR="008F16F3" w:rsidRPr="00B02779" w:rsidRDefault="00000000" w:rsidP="00D46F8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 w:hint="eastAsia"/>
                <w:b/>
                <w:bCs/>
              </w:rPr>
              <w:t>NHW</w:t>
            </w:r>
          </w:p>
        </w:tc>
        <w:tc>
          <w:tcPr>
            <w:tcW w:w="3402" w:type="dxa"/>
            <w:gridSpan w:val="2"/>
            <w:noWrap/>
            <w:hideMark/>
          </w:tcPr>
          <w:p w14:paraId="60971CEA" w14:textId="77777777" w:rsidR="008F16F3" w:rsidRPr="00B02779" w:rsidRDefault="00000000" w:rsidP="00D46F8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Asian</w:t>
            </w:r>
          </w:p>
        </w:tc>
        <w:tc>
          <w:tcPr>
            <w:tcW w:w="2126" w:type="dxa"/>
            <w:vMerge w:val="restart"/>
            <w:hideMark/>
          </w:tcPr>
          <w:p w14:paraId="203D16C6" w14:textId="2D5D0E21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p-value from Fisher's Exact Test</w:t>
            </w:r>
          </w:p>
        </w:tc>
      </w:tr>
      <w:tr w:rsidR="00B02779" w:rsidRPr="00B02779" w14:paraId="1B064BD6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1A4A485D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  <w:hideMark/>
          </w:tcPr>
          <w:p w14:paraId="2EC6E5A3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F646D7E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6AC934FE" w14:textId="057B1170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D46F8E" w:rsidRPr="00B02779">
              <w:rPr>
                <w:rFonts w:ascii="Times New Roman" w:hAnsi="Times New Roman" w:cs="Times New Roman" w:hint="eastAsia"/>
                <w:b/>
                <w:bCs/>
              </w:rPr>
              <w:t>NHW,</w:t>
            </w:r>
            <w:r w:rsidRPr="00B02779"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3" w:type="dxa"/>
            <w:noWrap/>
            <w:hideMark/>
          </w:tcPr>
          <w:p w14:paraId="4402D348" w14:textId="43AB8F8B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Mortality</w:t>
            </w:r>
            <w:r w:rsidR="00D46F8E" w:rsidRPr="00B02779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B02779">
              <w:rPr>
                <w:rFonts w:ascii="Times New Roman" w:hAnsi="Times New Roman" w:cs="Times New Roman"/>
                <w:b/>
                <w:bCs/>
              </w:rPr>
              <w:t xml:space="preserve"> n</w:t>
            </w:r>
            <w:r w:rsidR="00D46F8E" w:rsidRPr="00B0277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0277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559" w:type="dxa"/>
            <w:noWrap/>
            <w:hideMark/>
          </w:tcPr>
          <w:p w14:paraId="3B705749" w14:textId="33EEF831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Total Asian</w:t>
            </w:r>
            <w:r w:rsidR="00B02C6B" w:rsidRPr="00B02779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B02779"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3" w:type="dxa"/>
            <w:noWrap/>
            <w:hideMark/>
          </w:tcPr>
          <w:p w14:paraId="5FD15519" w14:textId="77FE759E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Mortality n</w:t>
            </w:r>
            <w:r w:rsidR="00B02C6B" w:rsidRPr="00B0277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0277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126" w:type="dxa"/>
            <w:vMerge/>
            <w:hideMark/>
          </w:tcPr>
          <w:p w14:paraId="7CBA8827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02779" w:rsidRPr="00B02779" w14:paraId="7F7CA2B4" w14:textId="77777777" w:rsidTr="00D46F8E">
        <w:trPr>
          <w:trHeight w:val="285"/>
        </w:trPr>
        <w:tc>
          <w:tcPr>
            <w:tcW w:w="2000" w:type="dxa"/>
            <w:vMerge w:val="restart"/>
            <w:noWrap/>
            <w:hideMark/>
          </w:tcPr>
          <w:p w14:paraId="5B981A6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In-hospital mortality</w:t>
            </w:r>
          </w:p>
        </w:tc>
        <w:tc>
          <w:tcPr>
            <w:tcW w:w="1681" w:type="dxa"/>
            <w:noWrap/>
            <w:hideMark/>
          </w:tcPr>
          <w:p w14:paraId="753983B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134" w:type="dxa"/>
            <w:noWrap/>
            <w:hideMark/>
          </w:tcPr>
          <w:p w14:paraId="3A7FA47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701" w:type="dxa"/>
            <w:noWrap/>
            <w:hideMark/>
          </w:tcPr>
          <w:p w14:paraId="4DD5CCC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843" w:type="dxa"/>
            <w:noWrap/>
            <w:hideMark/>
          </w:tcPr>
          <w:p w14:paraId="1E1E2D8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52 (6.7%)</w:t>
            </w:r>
          </w:p>
        </w:tc>
        <w:tc>
          <w:tcPr>
            <w:tcW w:w="1559" w:type="dxa"/>
            <w:noWrap/>
            <w:hideMark/>
          </w:tcPr>
          <w:p w14:paraId="06C4C30D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  <w:noWrap/>
            <w:hideMark/>
          </w:tcPr>
          <w:p w14:paraId="457B6FA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7 (11.3%)</w:t>
            </w:r>
          </w:p>
        </w:tc>
        <w:tc>
          <w:tcPr>
            <w:tcW w:w="2126" w:type="dxa"/>
            <w:noWrap/>
            <w:hideMark/>
          </w:tcPr>
          <w:p w14:paraId="2B76969C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191</w:t>
            </w:r>
          </w:p>
        </w:tc>
      </w:tr>
      <w:tr w:rsidR="00B02779" w:rsidRPr="00B02779" w14:paraId="79BE335F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6B7AD0E5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61ACC49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30-45</w:t>
            </w:r>
          </w:p>
        </w:tc>
        <w:tc>
          <w:tcPr>
            <w:tcW w:w="1134" w:type="dxa"/>
            <w:noWrap/>
            <w:hideMark/>
          </w:tcPr>
          <w:p w14:paraId="3BFFE31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1" w:type="dxa"/>
            <w:noWrap/>
            <w:hideMark/>
          </w:tcPr>
          <w:p w14:paraId="62B82007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843" w:type="dxa"/>
            <w:noWrap/>
            <w:hideMark/>
          </w:tcPr>
          <w:p w14:paraId="4CB1A69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9 (5.5%)</w:t>
            </w:r>
          </w:p>
        </w:tc>
        <w:tc>
          <w:tcPr>
            <w:tcW w:w="1559" w:type="dxa"/>
            <w:noWrap/>
            <w:hideMark/>
          </w:tcPr>
          <w:p w14:paraId="565137A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04D146C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 (14.3%)</w:t>
            </w:r>
          </w:p>
        </w:tc>
        <w:tc>
          <w:tcPr>
            <w:tcW w:w="2126" w:type="dxa"/>
            <w:noWrap/>
            <w:hideMark/>
          </w:tcPr>
          <w:p w14:paraId="6B9622B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123</w:t>
            </w:r>
          </w:p>
        </w:tc>
      </w:tr>
      <w:tr w:rsidR="00B02779" w:rsidRPr="00B02779" w14:paraId="6B728430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10C5B794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0C206A2E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gt; 45</w:t>
            </w:r>
          </w:p>
        </w:tc>
        <w:tc>
          <w:tcPr>
            <w:tcW w:w="1134" w:type="dxa"/>
            <w:noWrap/>
            <w:hideMark/>
          </w:tcPr>
          <w:p w14:paraId="5296302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701" w:type="dxa"/>
            <w:noWrap/>
            <w:hideMark/>
          </w:tcPr>
          <w:p w14:paraId="66C1AF37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43" w:type="dxa"/>
            <w:noWrap/>
            <w:hideMark/>
          </w:tcPr>
          <w:p w14:paraId="2F6BBE87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1 (8.9%)</w:t>
            </w:r>
          </w:p>
        </w:tc>
        <w:tc>
          <w:tcPr>
            <w:tcW w:w="1559" w:type="dxa"/>
            <w:noWrap/>
            <w:hideMark/>
          </w:tcPr>
          <w:p w14:paraId="537909F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657F7F0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  <w:noWrap/>
            <w:hideMark/>
          </w:tcPr>
          <w:p w14:paraId="67380707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375</w:t>
            </w:r>
          </w:p>
        </w:tc>
      </w:tr>
      <w:tr w:rsidR="00B02779" w:rsidRPr="00B02779" w14:paraId="469909C7" w14:textId="77777777" w:rsidTr="00D46F8E">
        <w:trPr>
          <w:trHeight w:val="285"/>
        </w:trPr>
        <w:tc>
          <w:tcPr>
            <w:tcW w:w="2000" w:type="dxa"/>
            <w:vMerge w:val="restart"/>
            <w:noWrap/>
            <w:hideMark/>
          </w:tcPr>
          <w:p w14:paraId="23460DD1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1-year mortality</w:t>
            </w:r>
          </w:p>
        </w:tc>
        <w:tc>
          <w:tcPr>
            <w:tcW w:w="1681" w:type="dxa"/>
            <w:noWrap/>
            <w:hideMark/>
          </w:tcPr>
          <w:p w14:paraId="518CBF7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134" w:type="dxa"/>
            <w:noWrap/>
            <w:hideMark/>
          </w:tcPr>
          <w:p w14:paraId="1F99854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701" w:type="dxa"/>
            <w:noWrap/>
            <w:hideMark/>
          </w:tcPr>
          <w:p w14:paraId="5F9AE136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43" w:type="dxa"/>
            <w:noWrap/>
            <w:hideMark/>
          </w:tcPr>
          <w:p w14:paraId="53BECE7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94 (14.5%)</w:t>
            </w:r>
          </w:p>
        </w:tc>
        <w:tc>
          <w:tcPr>
            <w:tcW w:w="1559" w:type="dxa"/>
            <w:noWrap/>
            <w:hideMark/>
          </w:tcPr>
          <w:p w14:paraId="5A02F8F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  <w:noWrap/>
            <w:hideMark/>
          </w:tcPr>
          <w:p w14:paraId="3F15870D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0 (19.6%)</w:t>
            </w:r>
          </w:p>
        </w:tc>
        <w:tc>
          <w:tcPr>
            <w:tcW w:w="2126" w:type="dxa"/>
            <w:noWrap/>
            <w:hideMark/>
          </w:tcPr>
          <w:p w14:paraId="37EAD27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309</w:t>
            </w:r>
          </w:p>
        </w:tc>
      </w:tr>
      <w:tr w:rsidR="00B02779" w:rsidRPr="00B02779" w14:paraId="77B50DAE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7818FC5E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7196A39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30-45</w:t>
            </w:r>
          </w:p>
        </w:tc>
        <w:tc>
          <w:tcPr>
            <w:tcW w:w="1134" w:type="dxa"/>
            <w:noWrap/>
            <w:hideMark/>
          </w:tcPr>
          <w:p w14:paraId="3B10062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701" w:type="dxa"/>
            <w:noWrap/>
            <w:hideMark/>
          </w:tcPr>
          <w:p w14:paraId="70C97FC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843" w:type="dxa"/>
            <w:noWrap/>
            <w:hideMark/>
          </w:tcPr>
          <w:p w14:paraId="7D36EAAC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4 (12.8%)</w:t>
            </w:r>
          </w:p>
        </w:tc>
        <w:tc>
          <w:tcPr>
            <w:tcW w:w="1559" w:type="dxa"/>
            <w:noWrap/>
            <w:hideMark/>
          </w:tcPr>
          <w:p w14:paraId="3ED5C77D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2A52DBC1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2126" w:type="dxa"/>
            <w:noWrap/>
            <w:hideMark/>
          </w:tcPr>
          <w:p w14:paraId="47C550AE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259</w:t>
            </w:r>
          </w:p>
        </w:tc>
      </w:tr>
      <w:tr w:rsidR="00B02779" w:rsidRPr="00B02779" w14:paraId="39BF8D97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77DAD0AE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2084A8C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gt; 45</w:t>
            </w:r>
          </w:p>
        </w:tc>
        <w:tc>
          <w:tcPr>
            <w:tcW w:w="1134" w:type="dxa"/>
            <w:noWrap/>
            <w:hideMark/>
          </w:tcPr>
          <w:p w14:paraId="1C4CE1F2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01" w:type="dxa"/>
            <w:noWrap/>
            <w:hideMark/>
          </w:tcPr>
          <w:p w14:paraId="4C84C51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843" w:type="dxa"/>
            <w:noWrap/>
            <w:hideMark/>
          </w:tcPr>
          <w:p w14:paraId="1C8A352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3 (17.6%)</w:t>
            </w:r>
          </w:p>
        </w:tc>
        <w:tc>
          <w:tcPr>
            <w:tcW w:w="1559" w:type="dxa"/>
            <w:noWrap/>
            <w:hideMark/>
          </w:tcPr>
          <w:p w14:paraId="7D264101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3F98BEC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  <w:noWrap/>
            <w:hideMark/>
          </w:tcPr>
          <w:p w14:paraId="61DB6BB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132</w:t>
            </w:r>
          </w:p>
        </w:tc>
      </w:tr>
      <w:tr w:rsidR="00B02779" w:rsidRPr="00B02779" w14:paraId="2B7ACF29" w14:textId="77777777" w:rsidTr="00D46F8E">
        <w:trPr>
          <w:trHeight w:val="285"/>
        </w:trPr>
        <w:tc>
          <w:tcPr>
            <w:tcW w:w="2000" w:type="dxa"/>
            <w:vMerge w:val="restart"/>
            <w:noWrap/>
            <w:hideMark/>
          </w:tcPr>
          <w:p w14:paraId="04A7B25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5-year mortality</w:t>
            </w:r>
          </w:p>
        </w:tc>
        <w:tc>
          <w:tcPr>
            <w:tcW w:w="1681" w:type="dxa"/>
            <w:noWrap/>
            <w:hideMark/>
          </w:tcPr>
          <w:p w14:paraId="3071C7A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134" w:type="dxa"/>
            <w:noWrap/>
            <w:hideMark/>
          </w:tcPr>
          <w:p w14:paraId="18059B9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701" w:type="dxa"/>
            <w:noWrap/>
            <w:hideMark/>
          </w:tcPr>
          <w:p w14:paraId="2A2F2A6E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843" w:type="dxa"/>
            <w:noWrap/>
            <w:hideMark/>
          </w:tcPr>
          <w:p w14:paraId="6E7B7C6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42 (33.3%)</w:t>
            </w:r>
          </w:p>
        </w:tc>
        <w:tc>
          <w:tcPr>
            <w:tcW w:w="1559" w:type="dxa"/>
            <w:noWrap/>
            <w:hideMark/>
          </w:tcPr>
          <w:p w14:paraId="125F547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6E38B1D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4 (41.2%)</w:t>
            </w:r>
          </w:p>
        </w:tc>
        <w:tc>
          <w:tcPr>
            <w:tcW w:w="2126" w:type="dxa"/>
            <w:noWrap/>
            <w:hideMark/>
          </w:tcPr>
          <w:p w14:paraId="100BB06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352</w:t>
            </w:r>
          </w:p>
        </w:tc>
      </w:tr>
      <w:tr w:rsidR="00B02779" w:rsidRPr="00B02779" w14:paraId="5B7C5017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216A21C7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7F9E868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30-45</w:t>
            </w:r>
          </w:p>
        </w:tc>
        <w:tc>
          <w:tcPr>
            <w:tcW w:w="1134" w:type="dxa"/>
            <w:noWrap/>
            <w:hideMark/>
          </w:tcPr>
          <w:p w14:paraId="7F9B4AC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01" w:type="dxa"/>
            <w:noWrap/>
            <w:hideMark/>
          </w:tcPr>
          <w:p w14:paraId="03905916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43" w:type="dxa"/>
            <w:noWrap/>
            <w:hideMark/>
          </w:tcPr>
          <w:p w14:paraId="53B65BA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54 (35.3%)</w:t>
            </w:r>
          </w:p>
        </w:tc>
        <w:tc>
          <w:tcPr>
            <w:tcW w:w="1559" w:type="dxa"/>
            <w:noWrap/>
            <w:hideMark/>
          </w:tcPr>
          <w:p w14:paraId="15E744D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64492C9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 (57.1%)</w:t>
            </w:r>
          </w:p>
        </w:tc>
        <w:tc>
          <w:tcPr>
            <w:tcW w:w="2126" w:type="dxa"/>
            <w:noWrap/>
            <w:hideMark/>
          </w:tcPr>
          <w:p w14:paraId="6640B56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256</w:t>
            </w:r>
          </w:p>
        </w:tc>
      </w:tr>
      <w:tr w:rsidR="00B02779" w:rsidRPr="00B02779" w14:paraId="552FFC48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4B195F1E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noWrap/>
            <w:hideMark/>
          </w:tcPr>
          <w:p w14:paraId="2762D6C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gt; 45</w:t>
            </w:r>
          </w:p>
        </w:tc>
        <w:tc>
          <w:tcPr>
            <w:tcW w:w="1134" w:type="dxa"/>
            <w:noWrap/>
            <w:hideMark/>
          </w:tcPr>
          <w:p w14:paraId="15D6FBD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01" w:type="dxa"/>
            <w:noWrap/>
            <w:hideMark/>
          </w:tcPr>
          <w:p w14:paraId="7389507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75E180E8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52 (43.0%)</w:t>
            </w:r>
          </w:p>
        </w:tc>
        <w:tc>
          <w:tcPr>
            <w:tcW w:w="1559" w:type="dxa"/>
            <w:noWrap/>
            <w:hideMark/>
          </w:tcPr>
          <w:p w14:paraId="671B38C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A5EAEF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2126" w:type="dxa"/>
            <w:noWrap/>
            <w:hideMark/>
          </w:tcPr>
          <w:p w14:paraId="3D6B372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637</w:t>
            </w:r>
          </w:p>
        </w:tc>
      </w:tr>
      <w:tr w:rsidR="00B02779" w:rsidRPr="00B02779" w14:paraId="6A180DA2" w14:textId="77777777" w:rsidTr="00D46F8E">
        <w:trPr>
          <w:trHeight w:val="285"/>
        </w:trPr>
        <w:tc>
          <w:tcPr>
            <w:tcW w:w="2000" w:type="dxa"/>
            <w:vMerge w:val="restart"/>
            <w:noWrap/>
            <w:hideMark/>
          </w:tcPr>
          <w:p w14:paraId="2CEE2E9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10-year mortality</w:t>
            </w:r>
          </w:p>
        </w:tc>
        <w:tc>
          <w:tcPr>
            <w:tcW w:w="1681" w:type="dxa"/>
            <w:noWrap/>
            <w:hideMark/>
          </w:tcPr>
          <w:p w14:paraId="487D7DC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134" w:type="dxa"/>
            <w:noWrap/>
            <w:hideMark/>
          </w:tcPr>
          <w:p w14:paraId="114EA32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701" w:type="dxa"/>
            <w:noWrap/>
            <w:hideMark/>
          </w:tcPr>
          <w:p w14:paraId="10D66FB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843" w:type="dxa"/>
            <w:noWrap/>
            <w:hideMark/>
          </w:tcPr>
          <w:p w14:paraId="0D891AE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97 (63.8%)</w:t>
            </w:r>
          </w:p>
        </w:tc>
        <w:tc>
          <w:tcPr>
            <w:tcW w:w="1559" w:type="dxa"/>
            <w:noWrap/>
            <w:hideMark/>
          </w:tcPr>
          <w:p w14:paraId="5FD8B0D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1705A537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6 (72.7%)</w:t>
            </w:r>
          </w:p>
        </w:tc>
        <w:tc>
          <w:tcPr>
            <w:tcW w:w="2126" w:type="dxa"/>
            <w:noWrap/>
            <w:hideMark/>
          </w:tcPr>
          <w:p w14:paraId="4E9FF8C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493</w:t>
            </w:r>
          </w:p>
        </w:tc>
      </w:tr>
      <w:tr w:rsidR="00B02779" w:rsidRPr="00B02779" w14:paraId="1DBBE79A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37CFFF28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noWrap/>
            <w:hideMark/>
          </w:tcPr>
          <w:p w14:paraId="417C6C4F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30-45</w:t>
            </w:r>
          </w:p>
        </w:tc>
        <w:tc>
          <w:tcPr>
            <w:tcW w:w="1134" w:type="dxa"/>
            <w:noWrap/>
            <w:hideMark/>
          </w:tcPr>
          <w:p w14:paraId="5D53F72D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01" w:type="dxa"/>
            <w:noWrap/>
            <w:hideMark/>
          </w:tcPr>
          <w:p w14:paraId="793E6970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43" w:type="dxa"/>
            <w:noWrap/>
            <w:hideMark/>
          </w:tcPr>
          <w:p w14:paraId="6A5FE3B3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72 (64.3%)</w:t>
            </w:r>
          </w:p>
        </w:tc>
        <w:tc>
          <w:tcPr>
            <w:tcW w:w="1559" w:type="dxa"/>
            <w:noWrap/>
            <w:hideMark/>
          </w:tcPr>
          <w:p w14:paraId="7BAF2729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097E47A2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2126" w:type="dxa"/>
            <w:noWrap/>
            <w:hideMark/>
          </w:tcPr>
          <w:p w14:paraId="4C8ECF8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999</w:t>
            </w:r>
          </w:p>
        </w:tc>
      </w:tr>
      <w:tr w:rsidR="00B02779" w:rsidRPr="00B02779" w14:paraId="433AF938" w14:textId="77777777" w:rsidTr="00D46F8E">
        <w:trPr>
          <w:trHeight w:val="285"/>
        </w:trPr>
        <w:tc>
          <w:tcPr>
            <w:tcW w:w="2000" w:type="dxa"/>
            <w:vMerge/>
            <w:hideMark/>
          </w:tcPr>
          <w:p w14:paraId="4CB0C0F5" w14:textId="77777777" w:rsidR="008F16F3" w:rsidRPr="00B02779" w:rsidRDefault="008F16F3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noWrap/>
            <w:hideMark/>
          </w:tcPr>
          <w:p w14:paraId="33E751D1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&gt; 45</w:t>
            </w:r>
          </w:p>
        </w:tc>
        <w:tc>
          <w:tcPr>
            <w:tcW w:w="1134" w:type="dxa"/>
            <w:noWrap/>
            <w:hideMark/>
          </w:tcPr>
          <w:p w14:paraId="4C3A9E75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7FDDDF0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noWrap/>
            <w:hideMark/>
          </w:tcPr>
          <w:p w14:paraId="7DC2A27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64 (77.1%)</w:t>
            </w:r>
          </w:p>
        </w:tc>
        <w:tc>
          <w:tcPr>
            <w:tcW w:w="1559" w:type="dxa"/>
            <w:noWrap/>
            <w:hideMark/>
          </w:tcPr>
          <w:p w14:paraId="2EDF26EA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41E4B2B4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2126" w:type="dxa"/>
            <w:noWrap/>
            <w:hideMark/>
          </w:tcPr>
          <w:p w14:paraId="7DA8791B" w14:textId="77777777" w:rsidR="008F16F3" w:rsidRPr="00B02779" w:rsidRDefault="00000000" w:rsidP="008F16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146</w:t>
            </w:r>
          </w:p>
        </w:tc>
      </w:tr>
    </w:tbl>
    <w:p w14:paraId="678CC343" w14:textId="1289B975" w:rsidR="008F16F3" w:rsidRPr="00B02779" w:rsidRDefault="00000000">
      <w:pPr>
        <w:widowControl/>
        <w:jc w:val="left"/>
        <w:rPr>
          <w:rFonts w:ascii="Times New Roman" w:hAnsi="Times New Roman" w:cs="Times New Roman"/>
          <w:b/>
          <w:bCs/>
        </w:rPr>
        <w:sectPr w:rsidR="008F16F3" w:rsidRPr="00B02779" w:rsidSect="008F16F3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B02779">
        <w:rPr>
          <w:rFonts w:ascii="Times New Roman" w:hAnsi="Times New Roman" w:cs="Times New Roman"/>
          <w:b/>
          <w:bCs/>
        </w:rPr>
        <w:t>eGFR, estimated glomerular filtration rate</w:t>
      </w:r>
      <w:r w:rsidRPr="00B02779">
        <w:rPr>
          <w:rFonts w:ascii="Times New Roman" w:hAnsi="Times New Roman" w:cs="Times New Roman" w:hint="eastAsia"/>
          <w:b/>
          <w:bCs/>
        </w:rPr>
        <w:t>; NHW, non-Hispanic White</w:t>
      </w:r>
      <w:r w:rsidRPr="00B02779">
        <w:rPr>
          <w:rFonts w:ascii="Times New Roman" w:hAnsi="Times New Roman" w:cs="Times New Roman"/>
          <w:b/>
          <w:bCs/>
        </w:rPr>
        <w:t xml:space="preserve"> </w:t>
      </w:r>
      <w:r w:rsidR="00174D6C" w:rsidRPr="00B02779">
        <w:rPr>
          <w:rFonts w:ascii="Times New Roman" w:hAnsi="Times New Roman" w:cs="Times New Roman"/>
          <w:b/>
          <w:bCs/>
        </w:rPr>
        <w:br w:type="page"/>
      </w:r>
    </w:p>
    <w:p w14:paraId="61B0A802" w14:textId="4996613A" w:rsidR="009D0C53" w:rsidRPr="00B02779" w:rsidRDefault="00000000" w:rsidP="008D294F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B1B34" w:rsidRPr="00B02779">
        <w:rPr>
          <w:rFonts w:ascii="Times New Roman" w:hAnsi="Times New Roman" w:cs="Times New Roman"/>
          <w:b/>
          <w:bCs/>
        </w:rPr>
        <w:t>T</w:t>
      </w:r>
      <w:r w:rsidRPr="00B02779">
        <w:rPr>
          <w:rFonts w:ascii="Times New Roman" w:hAnsi="Times New Roman" w:cs="Times New Roman"/>
          <w:b/>
          <w:bCs/>
        </w:rPr>
        <w:t xml:space="preserve">able </w:t>
      </w:r>
      <w:r w:rsidR="002B4261" w:rsidRPr="00B02779">
        <w:rPr>
          <w:rFonts w:ascii="Times New Roman" w:hAnsi="Times New Roman" w:cs="Times New Roman" w:hint="eastAsia"/>
          <w:b/>
          <w:bCs/>
        </w:rPr>
        <w:t>3</w:t>
      </w:r>
      <w:r w:rsidRPr="00B02779">
        <w:rPr>
          <w:rFonts w:ascii="Times New Roman" w:hAnsi="Times New Roman" w:cs="Times New Roman"/>
          <w:b/>
          <w:bCs/>
        </w:rPr>
        <w:t>. SMDs of NHW vs. Asian recipi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53"/>
        <w:gridCol w:w="2623"/>
        <w:gridCol w:w="2150"/>
      </w:tblGrid>
      <w:tr w:rsidR="00B02779" w:rsidRPr="00B02779" w14:paraId="13D5D48A" w14:textId="77777777" w:rsidTr="0085612C">
        <w:trPr>
          <w:trHeight w:val="557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D8E39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 xml:space="preserve">Matching Factors </w:t>
            </w:r>
          </w:p>
        </w:tc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06354" w14:textId="4A93F640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SMDs for all recipients before matching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F92F6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>SMDs for the matched groups</w:t>
            </w:r>
          </w:p>
        </w:tc>
      </w:tr>
      <w:tr w:rsidR="00B02779" w:rsidRPr="00B02779" w14:paraId="39CC6B2B" w14:textId="77777777" w:rsidTr="0085612C">
        <w:trPr>
          <w:trHeight w:val="557"/>
        </w:trPr>
        <w:tc>
          <w:tcPr>
            <w:tcW w:w="4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77E90" w14:textId="77777777" w:rsidR="00BE5E5D" w:rsidRPr="00B02779" w:rsidRDefault="00BE5E5D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F1848" w14:textId="77777777" w:rsidR="00BE5E5D" w:rsidRPr="00B02779" w:rsidRDefault="00BE5E5D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33DF3" w14:textId="77777777" w:rsidR="00BE5E5D" w:rsidRPr="00B02779" w:rsidRDefault="00BE5E5D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2779" w:rsidRPr="00B02779" w14:paraId="668D768A" w14:textId="77777777" w:rsidTr="0085612C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2CEE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ag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9E45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A7FE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02</w:t>
            </w:r>
          </w:p>
        </w:tc>
      </w:tr>
      <w:tr w:rsidR="00B02779" w:rsidRPr="00B02779" w14:paraId="2AB277D3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7FF8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/donor gender matc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4640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FA6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09</w:t>
            </w:r>
          </w:p>
        </w:tc>
      </w:tr>
      <w:tr w:rsidR="00B02779" w:rsidRPr="00B02779" w14:paraId="6C391659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AB1A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/donor blood type matc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C8E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2D0C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26</w:t>
            </w:r>
          </w:p>
        </w:tc>
      </w:tr>
      <w:tr w:rsidR="00B02779" w:rsidRPr="00B02779" w14:paraId="1FD48B3F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513C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BM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6334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57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BE1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62</w:t>
            </w:r>
          </w:p>
        </w:tc>
      </w:tr>
      <w:tr w:rsidR="00B02779" w:rsidRPr="00B02779" w14:paraId="5E276B2E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BD83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/donor BMI ratio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2B52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D5BB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17</w:t>
            </w:r>
          </w:p>
        </w:tc>
      </w:tr>
      <w:tr w:rsidR="00B02779" w:rsidRPr="00B02779" w14:paraId="00185568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B47B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GFR score before transplant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9452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EC20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63</w:t>
            </w:r>
          </w:p>
        </w:tc>
      </w:tr>
      <w:tr w:rsidR="00B02779" w:rsidRPr="00B02779" w14:paraId="6CB677E7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18B9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preop serum creatinin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55EA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B7EB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19</w:t>
            </w:r>
          </w:p>
        </w:tc>
      </w:tr>
      <w:tr w:rsidR="00B02779" w:rsidRPr="00B02779" w14:paraId="6F88EDAD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C856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PH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68FA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68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2194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03</w:t>
            </w:r>
          </w:p>
        </w:tc>
      </w:tr>
      <w:tr w:rsidR="00B02779" w:rsidRPr="00B02779" w14:paraId="4CACDF33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E78D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Donor PH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0708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8CA8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49</w:t>
            </w:r>
          </w:p>
        </w:tc>
      </w:tr>
      <w:tr w:rsidR="00B02779" w:rsidRPr="00B02779" w14:paraId="375806AD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7D06" w14:textId="295AD96E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Donor</w:t>
            </w:r>
            <w:r w:rsidR="003F1C4C" w:rsidRPr="00B02779">
              <w:rPr>
                <w:rFonts w:ascii="Times New Roman" w:hAnsi="Times New Roman" w:cs="Times New Roman"/>
              </w:rPr>
              <w:t>-</w:t>
            </w:r>
            <w:r w:rsidRPr="00B02779">
              <w:rPr>
                <w:rFonts w:ascii="Times New Roman" w:hAnsi="Times New Roman" w:cs="Times New Roman"/>
              </w:rPr>
              <w:t>recipient PHM mismatc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0C53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8805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48</w:t>
            </w:r>
          </w:p>
        </w:tc>
      </w:tr>
      <w:tr w:rsidR="00B02779" w:rsidRPr="00B02779" w14:paraId="3CF09E94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F30A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diabetes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9875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8177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15</w:t>
            </w:r>
          </w:p>
        </w:tc>
      </w:tr>
      <w:tr w:rsidR="00B02779" w:rsidRPr="00B02779" w14:paraId="4981B389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6044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any malignancies prior transplantatio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FC01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6A08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11</w:t>
            </w:r>
          </w:p>
        </w:tc>
      </w:tr>
      <w:tr w:rsidR="00B02779" w:rsidRPr="00B02779" w14:paraId="1FFE644B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7B6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Recipient length of hospital stay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7BE5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4AC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01</w:t>
            </w:r>
          </w:p>
        </w:tc>
      </w:tr>
      <w:tr w:rsidR="00B02779" w:rsidRPr="00B02779" w14:paraId="114D825E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417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Ischemic tim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A472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4DE7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13</w:t>
            </w:r>
          </w:p>
        </w:tc>
      </w:tr>
      <w:tr w:rsidR="00B02779" w:rsidRPr="00B02779" w14:paraId="27D11ECC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15C1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Distance, donor hospital to transplant center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8380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9F0A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71</w:t>
            </w:r>
          </w:p>
        </w:tc>
      </w:tr>
      <w:tr w:rsidR="00B02779" w:rsidRPr="00B02779" w14:paraId="359B50FF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B9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Days on waiting list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F7C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841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06</w:t>
            </w:r>
          </w:p>
        </w:tc>
      </w:tr>
      <w:tr w:rsidR="00B02779" w:rsidRPr="00B02779" w14:paraId="6F856FA0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6F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ECMO at transplant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EBF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B26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-0.011</w:t>
            </w:r>
          </w:p>
        </w:tc>
      </w:tr>
      <w:tr w:rsidR="00B02779" w:rsidRPr="00B02779" w14:paraId="1584B9BD" w14:textId="77777777" w:rsidTr="008561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3067" w14:textId="1D54252F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Mechanical support (including VAD) at transplant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D32E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7DF9" w14:textId="77777777" w:rsidR="00BE5E5D" w:rsidRPr="00B02779" w:rsidRDefault="00000000" w:rsidP="008D294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61983539" w14:textId="6D2B6F5B" w:rsidR="00ED230E" w:rsidRPr="00B02779" w:rsidRDefault="00000000" w:rsidP="00174D6C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BMI, body mass index; ECMO, extracorporeal membrane oxygenation</w:t>
      </w:r>
      <w:r w:rsidRPr="00B02779">
        <w:rPr>
          <w:rFonts w:ascii="Times New Roman" w:eastAsia="游明朝" w:hAnsi="Times New Roman" w:cs="Times New Roman"/>
        </w:rPr>
        <w:t>; eGFR, estimated glomerular filtration rate</w:t>
      </w:r>
      <w:r w:rsidRPr="00B02779">
        <w:rPr>
          <w:rFonts w:ascii="Times New Roman" w:hAnsi="Times New Roman" w:cs="Times New Roman"/>
        </w:rPr>
        <w:t xml:space="preserve">; </w:t>
      </w:r>
      <w:r w:rsidR="00402A30" w:rsidRPr="00B02779">
        <w:rPr>
          <w:rFonts w:ascii="Times New Roman" w:hAnsi="Times New Roman" w:cs="Times New Roman"/>
        </w:rPr>
        <w:t xml:space="preserve">NHW, non-Hispanic White, </w:t>
      </w:r>
      <w:r w:rsidRPr="00B02779">
        <w:rPr>
          <w:rFonts w:ascii="Times New Roman" w:hAnsi="Times New Roman" w:cs="Times New Roman"/>
        </w:rPr>
        <w:t xml:space="preserve">PHM, predicted heart mass; SHKT, simultaneous </w:t>
      </w:r>
      <w:r w:rsidR="00402A30" w:rsidRPr="00B02779">
        <w:rPr>
          <w:rFonts w:ascii="Times New Roman" w:hAnsi="Times New Roman" w:cs="Times New Roman"/>
        </w:rPr>
        <w:t>heart-kidney</w:t>
      </w:r>
      <w:r w:rsidRPr="00B02779">
        <w:rPr>
          <w:rFonts w:ascii="Times New Roman" w:hAnsi="Times New Roman" w:cs="Times New Roman"/>
        </w:rPr>
        <w:t xml:space="preserve"> transplantation; SMD, standardized mean difference; VAD, ventricular assist device</w:t>
      </w:r>
      <w:r w:rsidRPr="00B02779">
        <w:rPr>
          <w:rFonts w:ascii="Times New Roman" w:hAnsi="Times New Roman" w:cs="Times New Roman"/>
        </w:rPr>
        <w:br w:type="page"/>
      </w:r>
    </w:p>
    <w:p w14:paraId="30358C35" w14:textId="53082677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B02779">
        <w:rPr>
          <w:rFonts w:ascii="Times New Roman" w:hAnsi="Times New Roman" w:cs="Times New Roman" w:hint="eastAsia"/>
          <w:b/>
          <w:bCs/>
        </w:rPr>
        <w:lastRenderedPageBreak/>
        <w:t>Supplementary Table</w:t>
      </w:r>
      <w:r w:rsidRPr="00B02779">
        <w:rPr>
          <w:rFonts w:ascii="Times New Roman" w:hAnsi="Times New Roman" w:cs="Times New Roman"/>
          <w:b/>
          <w:bCs/>
        </w:rPr>
        <w:t xml:space="preserve"> </w:t>
      </w:r>
      <w:r w:rsidR="002B4261" w:rsidRPr="00B02779">
        <w:rPr>
          <w:rFonts w:ascii="Times New Roman" w:hAnsi="Times New Roman" w:cs="Times New Roman" w:hint="eastAsia"/>
          <w:b/>
          <w:bCs/>
        </w:rPr>
        <w:t>4</w:t>
      </w:r>
      <w:r w:rsidRPr="00B02779">
        <w:rPr>
          <w:rFonts w:ascii="Times New Roman" w:hAnsi="Times New Roman" w:cs="Times New Roman"/>
          <w:b/>
          <w:bCs/>
        </w:rPr>
        <w:t>. Matched baseline characteristics of the recip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3"/>
        <w:gridCol w:w="1499"/>
        <w:gridCol w:w="1518"/>
        <w:gridCol w:w="1355"/>
        <w:gridCol w:w="801"/>
      </w:tblGrid>
      <w:tr w:rsidR="00B02779" w:rsidRPr="00B02779" w14:paraId="6AA1ACF0" w14:textId="77777777" w:rsidTr="00460AAF">
        <w:trPr>
          <w:trHeight w:val="5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08DB2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58A13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Total Matched Cohort, N=233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E3DC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Matched </w:t>
            </w:r>
            <w:r w:rsidRPr="00B02779">
              <w:rPr>
                <w:rFonts w:ascii="Times New Roman" w:hAnsi="Times New Roman" w:cs="Times New Roman"/>
                <w:b/>
                <w:bCs/>
              </w:rPr>
              <w:t>NHW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 n=15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50A5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Matched Asian n=8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A2F3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B02779" w:rsidRPr="00B02779" w14:paraId="3760D344" w14:textId="77777777" w:rsidTr="00460AAF">
        <w:trPr>
          <w:trHeight w:val="924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4653A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5C4D72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3CD0F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E663B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4BE98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02779" w:rsidRPr="00B02779" w14:paraId="4189B603" w14:textId="77777777" w:rsidTr="00460AAF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FE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Recipient demographics </w:t>
            </w:r>
          </w:p>
        </w:tc>
      </w:tr>
      <w:tr w:rsidR="00B02779" w:rsidRPr="00B02779" w14:paraId="2528C680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786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66D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AC0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6.8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A6B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6.5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B6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74</w:t>
            </w:r>
          </w:p>
        </w:tc>
      </w:tr>
      <w:tr w:rsidR="00B02779" w:rsidRPr="00B02779" w14:paraId="6C8EFE99" w14:textId="77777777" w:rsidTr="00460AA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F54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FB1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67B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4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A07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2 (14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5B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45</w:t>
            </w:r>
          </w:p>
        </w:tc>
      </w:tr>
      <w:tr w:rsidR="00B02779" w:rsidRPr="00B02779" w14:paraId="4AA0B1D9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185C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671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169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2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063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9 (85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DBF2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4161FDBF" w14:textId="77777777" w:rsidTr="00460AAF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0F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Gender </w:t>
            </w:r>
            <w:r w:rsidRPr="00B02779">
              <w:rPr>
                <w:rFonts w:ascii="Times New Roman" w:hAnsi="Times New Roman" w:cs="Times New Roman"/>
              </w:rPr>
              <w:t>m</w:t>
            </w:r>
            <w:r w:rsidRPr="00B02779">
              <w:rPr>
                <w:rFonts w:ascii="Times New Roman" w:eastAsia="Times New Roman" w:hAnsi="Times New Roman" w:cs="Times New Roman"/>
              </w:rPr>
              <w:t>atch</w:t>
            </w:r>
            <w:r w:rsidRPr="00B02779">
              <w:rPr>
                <w:rFonts w:ascii="Times New Roman" w:hAnsi="Times New Roman" w:cs="Times New Roman"/>
              </w:rPr>
              <w:t xml:space="preserve"> </w:t>
            </w:r>
            <w:r w:rsidRPr="00B02779">
              <w:rPr>
                <w:rFonts w:ascii="Times New Roman" w:eastAsia="Times New Roman" w:hAnsi="Times New Roman" w:cs="Times New Roman"/>
              </w:rPr>
              <w:t>(recipient to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CDF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B12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15 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345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2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70D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80</w:t>
            </w:r>
          </w:p>
        </w:tc>
      </w:tr>
      <w:tr w:rsidR="00B02779" w:rsidRPr="00B02779" w14:paraId="73B6B8BF" w14:textId="77777777" w:rsidTr="00460AAF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553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Body surfa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632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4A7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.8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E69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.83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B76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  <w:tr w:rsidR="00B02779" w:rsidRPr="00B02779" w14:paraId="0A73C201" w14:textId="77777777" w:rsidTr="00460AA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63A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Transplan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100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00–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C66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8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9D8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 (3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3A1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47</w:t>
            </w:r>
          </w:p>
        </w:tc>
      </w:tr>
      <w:tr w:rsidR="00B02779" w:rsidRPr="00B02779" w14:paraId="65F7EBC5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49A7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425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05–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DA8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7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3B3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 (8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D80B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7C894359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D33C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898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10–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D22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5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4BF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8 (9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7A30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7D6AF284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AB36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167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15–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1FD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4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F12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 31 (38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C5DA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277395DC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A63F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6EC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20–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31A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8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262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2 (39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15C2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2F4036C4" w14:textId="77777777" w:rsidTr="00460AAF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DF5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Blood </w:t>
            </w:r>
            <w:r w:rsidRPr="00B02779">
              <w:rPr>
                <w:rFonts w:ascii="Times New Roman" w:hAnsi="Times New Roman" w:cs="Times New Roman"/>
              </w:rPr>
              <w:t>t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ype </w:t>
            </w:r>
            <w:r w:rsidRPr="00B02779">
              <w:rPr>
                <w:rFonts w:ascii="Times New Roman" w:hAnsi="Times New Roman" w:cs="Times New Roman"/>
              </w:rPr>
              <w:t>m</w:t>
            </w:r>
            <w:r w:rsidRPr="00B02779">
              <w:rPr>
                <w:rFonts w:ascii="Times New Roman" w:eastAsia="Times New Roman" w:hAnsi="Times New Roman" w:cs="Times New Roman"/>
              </w:rPr>
              <w:t>atch (recipient to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760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FD4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24 (8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2CE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4 (7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105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37</w:t>
            </w:r>
          </w:p>
        </w:tc>
      </w:tr>
      <w:tr w:rsidR="00B02779" w:rsidRPr="00B02779" w14:paraId="664A2D82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C54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Recipient BMI (kg/m</w:t>
            </w:r>
            <w:r w:rsidRPr="00B0277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027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515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7B6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4.8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C6C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5.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E93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49</w:t>
            </w:r>
          </w:p>
        </w:tc>
      </w:tr>
      <w:tr w:rsidR="00B02779" w:rsidRPr="00B02779" w14:paraId="5420ADDA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D38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BMI ratio (recipient/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D32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68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7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8F6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7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C5F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06</w:t>
            </w:r>
          </w:p>
        </w:tc>
      </w:tr>
      <w:tr w:rsidR="00B02779" w:rsidRPr="00B02779" w14:paraId="4477AE5B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55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Length of hospital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48B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AE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 [14–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8D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8 [14–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54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758</w:t>
            </w:r>
          </w:p>
        </w:tc>
      </w:tr>
      <w:tr w:rsidR="00B02779" w:rsidRPr="00B02779" w14:paraId="38D82DA3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BE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Allograft i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schemic </w:t>
            </w:r>
            <w:r w:rsidRPr="00B02779">
              <w:rPr>
                <w:rFonts w:ascii="Times New Roman" w:hAnsi="Times New Roman" w:cs="Times New Roman"/>
              </w:rPr>
              <w:t>t</w:t>
            </w:r>
            <w:r w:rsidRPr="00B02779">
              <w:rPr>
                <w:rFonts w:ascii="Times New Roman" w:eastAsia="Times New Roman" w:hAnsi="Times New Roman" w:cs="Times New Roman"/>
              </w:rPr>
              <w:t>ime (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9F4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9A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.4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73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92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29</w:t>
            </w:r>
          </w:p>
        </w:tc>
      </w:tr>
      <w:tr w:rsidR="00B02779" w:rsidRPr="00B02779" w14:paraId="0A239617" w14:textId="77777777" w:rsidTr="00460AA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925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Distance, donor hospital to transplant center (mi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026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BE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95 [19–2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6C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83 [21–2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79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82</w:t>
            </w:r>
          </w:p>
        </w:tc>
      </w:tr>
      <w:tr w:rsidR="00B02779" w:rsidRPr="00B02779" w14:paraId="52F23E50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AD5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Time on waitlist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039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83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9 [18–10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A08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5 [7–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9A7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B02779" w:rsidRPr="00B02779" w14:paraId="5F28221C" w14:textId="77777777" w:rsidTr="00460AAF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BA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hAnsi="Times New Roman" w:cs="Times New Roman"/>
                <w:b/>
                <w:bCs/>
              </w:rPr>
              <w:t xml:space="preserve">Preoperative 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recipient conditions</w:t>
            </w:r>
          </w:p>
        </w:tc>
      </w:tr>
      <w:tr w:rsidR="00B02779" w:rsidRPr="00B02779" w14:paraId="0F842736" w14:textId="77777777" w:rsidTr="00460AA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5B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Indication for </w:t>
            </w:r>
            <w:r w:rsidRPr="00B02779">
              <w:rPr>
                <w:rFonts w:ascii="Times New Roman" w:hAnsi="Times New Roman" w:cs="Times New Roman"/>
              </w:rPr>
              <w:t>h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eart </w:t>
            </w:r>
            <w:r w:rsidRPr="00B02779">
              <w:rPr>
                <w:rFonts w:ascii="Times New Roman" w:hAnsi="Times New Roman" w:cs="Times New Roman"/>
              </w:rPr>
              <w:t>t</w:t>
            </w:r>
            <w:r w:rsidRPr="00B02779">
              <w:rPr>
                <w:rFonts w:ascii="Times New Roman" w:eastAsia="Times New Roman" w:hAnsi="Times New Roman" w:cs="Times New Roman"/>
              </w:rPr>
              <w:t>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C0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Hypertro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3F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76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 (3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93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53</w:t>
            </w:r>
          </w:p>
        </w:tc>
      </w:tr>
      <w:tr w:rsidR="00B02779" w:rsidRPr="00B02779" w14:paraId="4CE7FAE5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EFF3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2F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Isch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2A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7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97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1 (50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E409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5E30C135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03EC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1A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Nonisch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E3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4 (4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FF2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0 (37.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53F6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1E94C732" w14:textId="77777777" w:rsidTr="00460AA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FAFA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1C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BC2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73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 (8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5326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5EEB198B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8A4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Pr</w:t>
            </w:r>
            <w:r w:rsidRPr="00B02779">
              <w:rPr>
                <w:rFonts w:ascii="Times New Roman" w:hAnsi="Times New Roman" w:cs="Times New Roman"/>
              </w:rPr>
              <w:t>evious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 cardiac surgery (nontranspl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99B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5B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6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FB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3 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9E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508</w:t>
            </w:r>
          </w:p>
        </w:tc>
      </w:tr>
      <w:tr w:rsidR="00B02779" w:rsidRPr="00B02779" w14:paraId="31416CA5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42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Pr</w:t>
            </w:r>
            <w:r w:rsidRPr="00B02779">
              <w:rPr>
                <w:rFonts w:ascii="Times New Roman" w:hAnsi="Times New Roman" w:cs="Times New Roman"/>
              </w:rPr>
              <w:t>evious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 lung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934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58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51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DD8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89</w:t>
            </w:r>
          </w:p>
        </w:tc>
      </w:tr>
      <w:tr w:rsidR="00B02779" w:rsidRPr="00B02779" w14:paraId="2CDEB1BF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BF4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Pr</w:t>
            </w:r>
            <w:r w:rsidRPr="00B02779">
              <w:rPr>
                <w:rFonts w:ascii="Times New Roman" w:hAnsi="Times New Roman" w:cs="Times New Roman"/>
              </w:rPr>
              <w:t>evious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 </w:t>
            </w:r>
            <w:r w:rsidRPr="00B02779">
              <w:rPr>
                <w:rFonts w:ascii="Times New Roman" w:hAnsi="Times New Roman" w:cs="Times New Roman"/>
              </w:rPr>
              <w:t>kidney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 </w:t>
            </w:r>
            <w:r w:rsidRPr="00B02779">
              <w:rPr>
                <w:rFonts w:ascii="Times New Roman" w:hAnsi="Times New Roman" w:cs="Times New Roman"/>
              </w:rPr>
              <w:t>s</w:t>
            </w:r>
            <w:r w:rsidRPr="00B02779">
              <w:rPr>
                <w:rFonts w:ascii="Times New Roman" w:eastAsia="Times New Roman" w:hAnsi="Times New Roman" w:cs="Times New Roman"/>
              </w:rPr>
              <w:t>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99C8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58F5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9DE7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53CC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7B845174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0C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Any malignancies prior </w:t>
            </w:r>
            <w:r w:rsidRPr="00B02779">
              <w:rPr>
                <w:rFonts w:ascii="Times New Roman" w:hAnsi="Times New Roman" w:cs="Times New Roman"/>
              </w:rPr>
              <w:t>to t</w:t>
            </w:r>
            <w:r w:rsidRPr="00B02779">
              <w:rPr>
                <w:rFonts w:ascii="Times New Roman" w:eastAsia="Times New Roman" w:hAnsi="Times New Roman" w:cs="Times New Roman"/>
              </w:rPr>
              <w:t>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55B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5A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1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0B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E8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759</w:t>
            </w:r>
          </w:p>
        </w:tc>
      </w:tr>
      <w:tr w:rsidR="00B02779" w:rsidRPr="00B02779" w14:paraId="52A2863C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7B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Diabetes prior </w:t>
            </w:r>
            <w:r w:rsidRPr="00B02779">
              <w:rPr>
                <w:rFonts w:ascii="Times New Roman" w:hAnsi="Times New Roman" w:cs="Times New Roman"/>
              </w:rPr>
              <w:t>to t</w:t>
            </w:r>
            <w:r w:rsidRPr="00B02779">
              <w:rPr>
                <w:rFonts w:ascii="Times New Roman" w:eastAsia="Times New Roman" w:hAnsi="Times New Roman" w:cs="Times New Roman"/>
              </w:rPr>
              <w:t>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263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49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01 (6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8E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5 (6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872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22</w:t>
            </w:r>
          </w:p>
        </w:tc>
      </w:tr>
      <w:tr w:rsidR="00B02779" w:rsidRPr="00B02779" w14:paraId="4D126C9B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5F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History of d</w:t>
            </w:r>
            <w:r w:rsidRPr="00B02779">
              <w:rPr>
                <w:rFonts w:ascii="Times New Roman" w:eastAsia="Times New Roman" w:hAnsi="Times New Roman" w:cs="Times New Roman"/>
              </w:rPr>
              <w:t>ialysis prior</w:t>
            </w:r>
            <w:r w:rsidRPr="00B02779">
              <w:rPr>
                <w:rFonts w:ascii="Times New Roman" w:hAnsi="Times New Roman" w:cs="Times New Roman"/>
              </w:rPr>
              <w:t xml:space="preserve"> to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 </w:t>
            </w:r>
            <w:r w:rsidRPr="00B02779">
              <w:rPr>
                <w:rFonts w:ascii="Times New Roman" w:hAnsi="Times New Roman" w:cs="Times New Roman"/>
              </w:rPr>
              <w:t>t</w:t>
            </w:r>
            <w:r w:rsidRPr="00B02779">
              <w:rPr>
                <w:rFonts w:ascii="Times New Roman" w:eastAsia="Times New Roman" w:hAnsi="Times New Roman" w:cs="Times New Roman"/>
              </w:rPr>
              <w:t>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0F6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86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8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709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5B4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571</w:t>
            </w:r>
          </w:p>
        </w:tc>
      </w:tr>
      <w:tr w:rsidR="00B02779" w:rsidRPr="00B02779" w14:paraId="1994127C" w14:textId="77777777" w:rsidTr="00460AAF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65A7" w14:textId="1EE2E8AE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Recipient </w:t>
            </w:r>
            <w:r w:rsidRPr="00B02779">
              <w:rPr>
                <w:rFonts w:ascii="Times New Roman" w:hAnsi="Times New Roman" w:cs="Times New Roman"/>
              </w:rPr>
              <w:t>s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erum </w:t>
            </w:r>
            <w:r w:rsidRPr="00B02779">
              <w:rPr>
                <w:rFonts w:ascii="Times New Roman" w:hAnsi="Times New Roman" w:cs="Times New Roman"/>
              </w:rPr>
              <w:t>c</w:t>
            </w:r>
            <w:r w:rsidRPr="00B02779">
              <w:rPr>
                <w:rFonts w:ascii="Times New Roman" w:eastAsia="Times New Roman" w:hAnsi="Times New Roman" w:cs="Times New Roman"/>
              </w:rPr>
              <w:t>reatinine (</w:t>
            </w:r>
            <w:r w:rsidR="00243C94" w:rsidRPr="00B02779">
              <w:rPr>
                <w:rFonts w:ascii="Times New Roman" w:eastAsia="Times New Roman" w:hAnsi="Times New Roman" w:cs="Times New Roman"/>
              </w:rPr>
              <w:t>mg</w:t>
            </w:r>
            <w:r w:rsidRPr="00B02779">
              <w:rPr>
                <w:rFonts w:ascii="Times New Roman" w:eastAsia="Times New Roman" w:hAnsi="Times New Roman" w:cs="Times New Roman"/>
              </w:rPr>
              <w:t>/</w:t>
            </w:r>
            <w:r w:rsidR="00243C94" w:rsidRPr="00B02779">
              <w:rPr>
                <w:rFonts w:ascii="Times New Roman" w:eastAsia="Times New Roman" w:hAnsi="Times New Roman" w:cs="Times New Roman"/>
              </w:rPr>
              <w:t>d</w:t>
            </w:r>
            <w:r w:rsidRPr="00B02779">
              <w:rPr>
                <w:rFonts w:ascii="Times New Roman" w:eastAsia="Times New Roman" w:hAnsi="Times New Roman" w:cs="Times New Roman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E5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3F5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.6 [1.8–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668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.7 [1.8–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7AA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44</w:t>
            </w:r>
          </w:p>
        </w:tc>
      </w:tr>
      <w:tr w:rsidR="00B02779" w:rsidRPr="00B02779" w14:paraId="16634536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E80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2B3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7CB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4.3 [13.5–38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F26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4.5 [13.4–3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AF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39</w:t>
            </w:r>
          </w:p>
        </w:tc>
      </w:tr>
      <w:tr w:rsidR="00B02779" w:rsidRPr="00B02779" w14:paraId="1B780CFB" w14:textId="77777777" w:rsidTr="00460A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E3A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PHM (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A95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DAC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72.0 [157.3–18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CC6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71.2 [155.7–183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87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12</w:t>
            </w:r>
          </w:p>
        </w:tc>
      </w:tr>
      <w:tr w:rsidR="00B02779" w:rsidRPr="00B02779" w14:paraId="134F0C6B" w14:textId="77777777" w:rsidTr="00460AAF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AD8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4" w:name="_Hlk183276415"/>
            <w:r w:rsidRPr="00B02779">
              <w:rPr>
                <w:rFonts w:ascii="Times New Roman" w:eastAsia="Times New Roman" w:hAnsi="Times New Roman" w:cs="Times New Roman"/>
              </w:rPr>
              <w:t xml:space="preserve">Donor-recipient PHM </w:t>
            </w:r>
            <w:r w:rsidRPr="00B02779">
              <w:rPr>
                <w:rFonts w:ascii="Times New Roman" w:hAnsi="Times New Roman" w:cs="Times New Roman"/>
              </w:rPr>
              <w:t>m</w:t>
            </w:r>
            <w:r w:rsidRPr="00B02779">
              <w:rPr>
                <w:rFonts w:ascii="Times New Roman" w:eastAsia="Times New Roman" w:hAnsi="Times New Roman" w:cs="Times New Roman"/>
              </w:rPr>
              <w:t>ismatch (% dif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1F8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D94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.2 [-2.3, 1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655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7.6 [-4.5, 1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C1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26</w:t>
            </w:r>
          </w:p>
        </w:tc>
      </w:tr>
      <w:bookmarkEnd w:id="4"/>
      <w:tr w:rsidR="00B02779" w:rsidRPr="00B02779" w14:paraId="3117033D" w14:textId="77777777" w:rsidTr="00460AAF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167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Mechanical </w:t>
            </w:r>
            <w:r w:rsidRPr="00B02779">
              <w:rPr>
                <w:rFonts w:ascii="Times New Roman" w:hAnsi="Times New Roman" w:cs="Times New Roman"/>
              </w:rPr>
              <w:t>c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irculatory </w:t>
            </w:r>
            <w:r w:rsidRPr="00B02779">
              <w:rPr>
                <w:rFonts w:ascii="Times New Roman" w:hAnsi="Times New Roman" w:cs="Times New Roman"/>
              </w:rPr>
              <w:t>s</w:t>
            </w:r>
            <w:r w:rsidRPr="00B02779">
              <w:rPr>
                <w:rFonts w:ascii="Times New Roman" w:eastAsia="Times New Roman" w:hAnsi="Times New Roman" w:cs="Times New Roman"/>
              </w:rPr>
              <w:t xml:space="preserve">upport at </w:t>
            </w:r>
            <w:r w:rsidRPr="00B02779">
              <w:rPr>
                <w:rFonts w:ascii="Times New Roman" w:hAnsi="Times New Roman" w:cs="Times New Roman"/>
              </w:rPr>
              <w:t>t</w:t>
            </w:r>
            <w:r w:rsidRPr="00B02779">
              <w:rPr>
                <w:rFonts w:ascii="Times New Roman" w:eastAsia="Times New Roman" w:hAnsi="Times New Roman" w:cs="Times New Roman"/>
              </w:rPr>
              <w:t>ransplant</w:t>
            </w:r>
          </w:p>
        </w:tc>
      </w:tr>
      <w:tr w:rsidR="00B02779" w:rsidRPr="00B02779" w14:paraId="69C6948F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087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E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684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62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52E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B4D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12</w:t>
            </w:r>
          </w:p>
        </w:tc>
      </w:tr>
      <w:tr w:rsidR="00B02779" w:rsidRPr="00B02779" w14:paraId="397B58B5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1B9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IA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9AC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76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3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85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FC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566</w:t>
            </w:r>
          </w:p>
        </w:tc>
      </w:tr>
      <w:tr w:rsidR="00B02779" w:rsidRPr="00B02779" w14:paraId="7D103F6B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DDD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480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21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FE0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A6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79</w:t>
            </w:r>
          </w:p>
        </w:tc>
      </w:tr>
      <w:tr w:rsidR="00B02779" w:rsidRPr="00B02779" w14:paraId="50B63C06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74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V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5933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A5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4 (29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F83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3 (28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A8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29</w:t>
            </w:r>
          </w:p>
        </w:tc>
      </w:tr>
      <w:tr w:rsidR="00B02779" w:rsidRPr="00B02779" w14:paraId="4D93AC2B" w14:textId="77777777" w:rsidTr="00460A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987B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chanical support (including V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994D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9A1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12 (7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E40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7 (7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17A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589</w:t>
            </w:r>
          </w:p>
        </w:tc>
      </w:tr>
    </w:tbl>
    <w:p w14:paraId="3540D34D" w14:textId="77777777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BMI, body mass index; ECMO, extracorporeal membrane oxygenation; eGFR, estimated glomerular filtration rate; IABP, intraaortic balloon pump; IQR, interquartile range; NHW, non-Hispanic White; PHM, predicted heart mass; SD, standard deviation; VAD: ventricular assist device</w:t>
      </w:r>
    </w:p>
    <w:p w14:paraId="12F70E1D" w14:textId="77777777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eastAsia="Times New Roman" w:hAnsi="Times New Roman" w:cs="Times New Roman"/>
          <w:vertAlign w:val="superscript"/>
        </w:rPr>
        <w:t>a</w:t>
      </w:r>
      <w:r w:rsidRPr="00B02779">
        <w:rPr>
          <w:rFonts w:ascii="Times New Roman" w:eastAsia="Times New Roman" w:hAnsi="Times New Roman" w:cs="Times New Roman"/>
        </w:rPr>
        <w:t xml:space="preserve"> p-values from Chi-squared test, Fisher's exact test, two-sample t-test, or Wilcoxon rank sum test</w:t>
      </w:r>
    </w:p>
    <w:p w14:paraId="558EB2E0" w14:textId="16ADBEA8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</w:rPr>
      </w:pPr>
      <w:r w:rsidRPr="00B02779">
        <w:rPr>
          <w:rFonts w:ascii="Times New Roman" w:hAnsi="Times New Roman" w:cs="Times New Roman"/>
        </w:rPr>
        <w:br w:type="page"/>
      </w:r>
      <w:r w:rsidRPr="00B02779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B02779">
        <w:rPr>
          <w:rFonts w:ascii="Times New Roman" w:hAnsi="Times New Roman" w:cs="Times New Roman"/>
          <w:b/>
          <w:bCs/>
        </w:rPr>
        <w:t xml:space="preserve">Table </w:t>
      </w:r>
      <w:r w:rsidR="002B4261" w:rsidRPr="00B02779">
        <w:rPr>
          <w:rFonts w:ascii="Times New Roman" w:hAnsi="Times New Roman" w:cs="Times New Roman" w:hint="eastAsia"/>
          <w:b/>
          <w:bCs/>
        </w:rPr>
        <w:t>5</w:t>
      </w:r>
      <w:r w:rsidRPr="00B02779">
        <w:rPr>
          <w:rFonts w:ascii="Times New Roman" w:hAnsi="Times New Roman" w:cs="Times New Roman"/>
          <w:b/>
          <w:bCs/>
        </w:rPr>
        <w:t>. Matched baseline characteristics of donor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20"/>
        <w:gridCol w:w="1507"/>
        <w:gridCol w:w="88"/>
        <w:gridCol w:w="1549"/>
        <w:gridCol w:w="64"/>
        <w:gridCol w:w="1916"/>
        <w:gridCol w:w="68"/>
        <w:gridCol w:w="1865"/>
        <w:gridCol w:w="42"/>
        <w:gridCol w:w="1307"/>
      </w:tblGrid>
      <w:tr w:rsidR="00B02779" w:rsidRPr="00B02779" w14:paraId="22D2489C" w14:textId="77777777" w:rsidTr="00460AAF">
        <w:trPr>
          <w:trHeight w:val="1394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113DD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3F2F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Total Matched Cohort, N=233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5E0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Matched </w:t>
            </w:r>
            <w:r w:rsidRPr="00B02779">
              <w:rPr>
                <w:rFonts w:ascii="Times New Roman" w:hAnsi="Times New Roman" w:cs="Times New Roman"/>
                <w:b/>
                <w:bCs/>
              </w:rPr>
              <w:t>NHW,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 xml:space="preserve"> n=152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CFA0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Matched Asian, n=81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09CF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00B0277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B02779" w:rsidRPr="00B02779" w14:paraId="2228BB4E" w14:textId="77777777" w:rsidTr="00460AAF">
        <w:trPr>
          <w:trHeight w:val="288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7D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Donor demographics</w:t>
            </w:r>
          </w:p>
        </w:tc>
      </w:tr>
      <w:tr w:rsidR="00B02779" w:rsidRPr="00B02779" w14:paraId="76C00619" w14:textId="77777777" w:rsidTr="00460AAF">
        <w:trPr>
          <w:trHeight w:val="288"/>
        </w:trPr>
        <w:tc>
          <w:tcPr>
            <w:tcW w:w="2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5BC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Donor age (y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B7B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C51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1.7±11.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F21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2.9±11.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6EB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421</w:t>
            </w:r>
          </w:p>
        </w:tc>
      </w:tr>
      <w:tr w:rsidR="00B02779" w:rsidRPr="00B02779" w14:paraId="1C06C394" w14:textId="77777777" w:rsidTr="00460AAF">
        <w:trPr>
          <w:trHeight w:val="288"/>
        </w:trPr>
        <w:tc>
          <w:tcPr>
            <w:tcW w:w="221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EB3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Donor gend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5EE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Female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0B1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5 (23.0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8A3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3 (28.4%)</w:t>
            </w:r>
          </w:p>
        </w:tc>
        <w:tc>
          <w:tcPr>
            <w:tcW w:w="13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282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367</w:t>
            </w:r>
          </w:p>
        </w:tc>
      </w:tr>
      <w:tr w:rsidR="00B02779" w:rsidRPr="00B02779" w14:paraId="6B6C6E2C" w14:textId="77777777" w:rsidTr="00460AAF">
        <w:trPr>
          <w:trHeight w:val="288"/>
        </w:trPr>
        <w:tc>
          <w:tcPr>
            <w:tcW w:w="221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C2F5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01B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ale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21E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17 (77.0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11C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58 (71.6%)</w:t>
            </w:r>
          </w:p>
        </w:tc>
        <w:tc>
          <w:tcPr>
            <w:tcW w:w="13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F916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14D689BB" w14:textId="77777777" w:rsidTr="00460AAF">
        <w:trPr>
          <w:trHeight w:val="288"/>
        </w:trPr>
        <w:tc>
          <w:tcPr>
            <w:tcW w:w="2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7C2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Body surface are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D86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B0A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.94±0.2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D57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.93±0.2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945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847</w:t>
            </w:r>
          </w:p>
        </w:tc>
      </w:tr>
      <w:tr w:rsidR="00B02779" w:rsidRPr="00B02779" w14:paraId="1BC4B4B6" w14:textId="77777777" w:rsidTr="00460AAF">
        <w:trPr>
          <w:trHeight w:val="288"/>
        </w:trPr>
        <w:tc>
          <w:tcPr>
            <w:tcW w:w="221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8B8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Donor rac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5D2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White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B52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29 (84.9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8F2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7 (82.7%)</w:t>
            </w:r>
          </w:p>
        </w:tc>
        <w:tc>
          <w:tcPr>
            <w:tcW w:w="13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FB1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B02779" w:rsidRPr="00B02779" w14:paraId="157C16B7" w14:textId="77777777" w:rsidTr="00460AAF">
        <w:trPr>
          <w:trHeight w:val="288"/>
        </w:trPr>
        <w:tc>
          <w:tcPr>
            <w:tcW w:w="221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756B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78C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Black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CA7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1 (13.8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700C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8 (9.9%)</w:t>
            </w:r>
          </w:p>
        </w:tc>
        <w:tc>
          <w:tcPr>
            <w:tcW w:w="13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6748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14F3FF0F" w14:textId="77777777" w:rsidTr="00460AAF">
        <w:trPr>
          <w:trHeight w:val="288"/>
        </w:trPr>
        <w:tc>
          <w:tcPr>
            <w:tcW w:w="221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30FD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30D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Others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037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1.3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CCE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 (7.4%)</w:t>
            </w:r>
          </w:p>
        </w:tc>
        <w:tc>
          <w:tcPr>
            <w:tcW w:w="13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0671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56972DEB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AC6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Left ventricular ejection fraction (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CFF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544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2.8±7.6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0DCD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62.5±6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5DBE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43A79667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7FC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460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EFC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.04±0.59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C48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99±0.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D545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7424B109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BB32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357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Anoxi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214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9 (32.2%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3F3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3 (28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1740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3B9165F9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AEB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737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F6B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7 (11.2%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E42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0 (24.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159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B02779" w:rsidRPr="00B02779" w14:paraId="576D8468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D7D9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8A3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Head traum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D09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85 (55.9%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7AC2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36 (44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38EB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63452C66" w14:textId="77777777" w:rsidTr="00460AA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7F7F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EC5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070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 (0.7%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F12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2.5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1C7" w14:textId="77777777" w:rsidR="00ED230E" w:rsidRPr="00B02779" w:rsidRDefault="00ED230E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B02779" w:rsidRPr="00B02779" w14:paraId="7A3EB1D7" w14:textId="77777777" w:rsidTr="00460AAF">
        <w:trPr>
          <w:trHeight w:val="288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C3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2779">
              <w:rPr>
                <w:rFonts w:ascii="Times New Roman" w:eastAsia="Times New Roman" w:hAnsi="Times New Roman" w:cs="Times New Roman"/>
                <w:b/>
                <w:bCs/>
              </w:rPr>
              <w:t>Donor comorbidity history</w:t>
            </w:r>
          </w:p>
        </w:tc>
      </w:tr>
      <w:tr w:rsidR="00B02779" w:rsidRPr="00B02779" w14:paraId="341DED2C" w14:textId="77777777" w:rsidTr="00460AAF">
        <w:trPr>
          <w:trHeight w:val="324"/>
        </w:trPr>
        <w:tc>
          <w:tcPr>
            <w:tcW w:w="2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803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823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4A3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4 (2.6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AA41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2.5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F4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763</w:t>
            </w:r>
          </w:p>
        </w:tc>
      </w:tr>
      <w:tr w:rsidR="00B02779" w:rsidRPr="00B02779" w14:paraId="396E2398" w14:textId="77777777" w:rsidTr="00460AAF">
        <w:trPr>
          <w:trHeight w:val="324"/>
        </w:trPr>
        <w:tc>
          <w:tcPr>
            <w:tcW w:w="2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71C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Diabetes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7D85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2C0F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1.3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2600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2.5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8CB8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B02779" w:rsidRPr="00B02779" w14:paraId="1C71C4E2" w14:textId="77777777" w:rsidTr="00460AAF">
        <w:trPr>
          <w:trHeight w:val="324"/>
        </w:trPr>
        <w:tc>
          <w:tcPr>
            <w:tcW w:w="22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8534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Hypertension 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F116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B4AA6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3 (8.6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B9EEA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13 (16.1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454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B02779" w:rsidRPr="00B02779" w14:paraId="359AAFFA" w14:textId="77777777" w:rsidTr="00460AAF">
        <w:trPr>
          <w:trHeight w:val="324"/>
        </w:trPr>
        <w:tc>
          <w:tcPr>
            <w:tcW w:w="2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AC7D3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 xml:space="preserve">Myocardial infarction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0CC8E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Yes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45AC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2 (1.3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1DA7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458B" w14:textId="77777777" w:rsidR="00ED230E" w:rsidRPr="00B02779" w:rsidRDefault="00000000" w:rsidP="00460AAF">
            <w:pPr>
              <w:widowControl/>
              <w:suppressAutoHyphens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02779">
              <w:rPr>
                <w:rFonts w:ascii="Times New Roman" w:eastAsia="Times New Roman" w:hAnsi="Times New Roman" w:cs="Times New Roman"/>
              </w:rPr>
              <w:t>0.445</w:t>
            </w:r>
          </w:p>
        </w:tc>
      </w:tr>
    </w:tbl>
    <w:p w14:paraId="0A5DD26E" w14:textId="77777777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</w:rPr>
      </w:pPr>
      <w:r w:rsidRPr="00B02779">
        <w:rPr>
          <w:rFonts w:ascii="Times New Roman" w:eastAsia="Times New Roman" w:hAnsi="Times New Roman" w:cs="Times New Roman"/>
          <w:vertAlign w:val="superscript"/>
        </w:rPr>
        <w:t>a</w:t>
      </w:r>
      <w:r w:rsidRPr="00B02779">
        <w:rPr>
          <w:rFonts w:ascii="Times New Roman" w:eastAsia="Times New Roman" w:hAnsi="Times New Roman" w:cs="Times New Roman"/>
        </w:rPr>
        <w:t>p-values from the Chi-squared test, Fisher's exact test, two-sample t-test, or Wilcoxon rank sum test</w:t>
      </w:r>
    </w:p>
    <w:p w14:paraId="4C5E79D0" w14:textId="77777777" w:rsidR="00ED230E" w:rsidRPr="00B02779" w:rsidRDefault="00000000" w:rsidP="00ED230E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</w:rPr>
      </w:pPr>
      <w:r w:rsidRPr="00B02779">
        <w:rPr>
          <w:rFonts w:ascii="Times New Roman" w:hAnsi="Times New Roman" w:cs="Times New Roman"/>
        </w:rPr>
        <w:t>NHW, non-Hispanic White; SD, standard deviation</w:t>
      </w:r>
    </w:p>
    <w:p w14:paraId="1CE57936" w14:textId="5F73EEB6" w:rsidR="00ED230E" w:rsidRPr="00B02779" w:rsidRDefault="00000000">
      <w:pPr>
        <w:widowControl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br w:type="page"/>
      </w:r>
    </w:p>
    <w:p w14:paraId="2FEDFE0D" w14:textId="1A440A7D" w:rsidR="000E448A" w:rsidRPr="00B02779" w:rsidRDefault="00000000" w:rsidP="000E448A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B02779">
        <w:rPr>
          <w:rFonts w:ascii="Times New Roman" w:hAnsi="Times New Roman" w:cs="Times New Roman" w:hint="eastAsia"/>
          <w:b/>
          <w:bCs/>
        </w:rPr>
        <w:t>1</w:t>
      </w:r>
      <w:r w:rsidRPr="00B02779">
        <w:rPr>
          <w:rFonts w:ascii="Times New Roman" w:hAnsi="Times New Roman" w:cs="Times New Roman"/>
          <w:b/>
          <w:bCs/>
        </w:rPr>
        <w:t>.</w:t>
      </w:r>
      <w:r w:rsidRPr="00B02779">
        <w:rPr>
          <w:rFonts w:ascii="Times New Roman" w:hAnsi="Times New Roman" w:cs="Times New Roman" w:hint="eastAsia"/>
          <w:b/>
          <w:bCs/>
        </w:rPr>
        <w:t xml:space="preserve"> </w:t>
      </w:r>
      <w:r w:rsidRPr="00B02779">
        <w:rPr>
          <w:rFonts w:ascii="Times New Roman" w:hAnsi="Times New Roman" w:cs="Times New Roman"/>
        </w:rPr>
        <w:t xml:space="preserve">Kaplan–Meier survival analysis after heart-kidney transplantation in the prematched cohort </w:t>
      </w:r>
      <w:r w:rsidRPr="00B02779">
        <w:rPr>
          <w:rFonts w:ascii="Times New Roman" w:hAnsi="Times New Roman" w:cs="Times New Roman" w:hint="eastAsia"/>
        </w:rPr>
        <w:t>stratified by</w:t>
      </w:r>
      <w:r w:rsidR="00243C94" w:rsidRPr="00B02779">
        <w:rPr>
          <w:rFonts w:ascii="Times New Roman" w:hAnsi="Times New Roman" w:cs="Times New Roman"/>
        </w:rPr>
        <w:t xml:space="preserve"> the</w:t>
      </w:r>
      <w:r w:rsidRPr="00B02779">
        <w:rPr>
          <w:rFonts w:ascii="Times New Roman" w:hAnsi="Times New Roman" w:cs="Times New Roman" w:hint="eastAsia"/>
        </w:rPr>
        <w:t xml:space="preserve"> eGFR </w:t>
      </w:r>
      <w:r w:rsidRPr="00B02779">
        <w:rPr>
          <w:rFonts w:ascii="Times New Roman" w:hAnsi="Times New Roman" w:cs="Times New Roman"/>
        </w:rPr>
        <w:t>score</w:t>
      </w:r>
    </w:p>
    <w:p w14:paraId="0EB5D3E2" w14:textId="72F1E9C3" w:rsidR="000E448A" w:rsidRPr="00B02779" w:rsidRDefault="00000000" w:rsidP="000E448A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 xml:space="preserve">Kaplan–Meier survival estimates show no statistically significant </w:t>
      </w:r>
      <w:r w:rsidR="00243C94" w:rsidRPr="00B02779">
        <w:rPr>
          <w:rFonts w:ascii="Times New Roman" w:hAnsi="Times New Roman" w:cs="Times New Roman"/>
        </w:rPr>
        <w:t xml:space="preserve">difference in the </w:t>
      </w:r>
      <w:r w:rsidRPr="00B02779">
        <w:rPr>
          <w:rFonts w:ascii="Times New Roman" w:hAnsi="Times New Roman" w:cs="Times New Roman"/>
        </w:rPr>
        <w:t xml:space="preserve">long-term survival rates </w:t>
      </w:r>
      <w:r w:rsidR="00243C94" w:rsidRPr="00B02779">
        <w:rPr>
          <w:rFonts w:ascii="Times New Roman" w:hAnsi="Times New Roman" w:cs="Times New Roman"/>
        </w:rPr>
        <w:t>between</w:t>
      </w:r>
      <w:r w:rsidRPr="00B02779">
        <w:rPr>
          <w:rFonts w:ascii="Times New Roman" w:hAnsi="Times New Roman" w:cs="Times New Roman"/>
        </w:rPr>
        <w:t xml:space="preserve"> the NHW and Asian groups </w:t>
      </w:r>
      <w:r w:rsidRPr="00B02779">
        <w:rPr>
          <w:rFonts w:ascii="Times New Roman" w:hAnsi="Times New Roman" w:cs="Times New Roman" w:hint="eastAsia"/>
        </w:rPr>
        <w:t>a</w:t>
      </w:r>
      <w:r w:rsidRPr="00B02779">
        <w:rPr>
          <w:rFonts w:ascii="Times New Roman" w:hAnsi="Times New Roman" w:cs="Times New Roman"/>
        </w:rPr>
        <w:t xml:space="preserve">cross all eGFR subgroups and time points </w:t>
      </w:r>
      <w:r w:rsidRPr="00B02779">
        <w:rPr>
          <w:rFonts w:ascii="Times New Roman" w:hAnsi="Times New Roman" w:cs="Times New Roman" w:hint="eastAsia"/>
        </w:rPr>
        <w:t xml:space="preserve">(A. </w:t>
      </w:r>
      <w:r w:rsidRPr="00B02779">
        <w:rPr>
          <w:rFonts w:ascii="Times New Roman" w:hAnsi="Times New Roman" w:cs="Times New Roman"/>
        </w:rPr>
        <w:t>eGFR &gt; 45 mL/min/1.73m²</w:t>
      </w:r>
      <w:r w:rsidRPr="00B02779">
        <w:rPr>
          <w:rFonts w:ascii="Times New Roman" w:hAnsi="Times New Roman" w:cs="Times New Roman" w:hint="eastAsia"/>
        </w:rPr>
        <w:t xml:space="preserve">, p=0.464; B. </w:t>
      </w:r>
      <w:r w:rsidRPr="00B02779">
        <w:rPr>
          <w:rFonts w:ascii="Times New Roman" w:hAnsi="Times New Roman" w:cs="Times New Roman"/>
        </w:rPr>
        <w:t>eGFR 30–45 mL/min/1.73m²</w:t>
      </w:r>
      <w:r w:rsidRPr="00B02779">
        <w:rPr>
          <w:rFonts w:ascii="Times New Roman" w:hAnsi="Times New Roman" w:cs="Times New Roman" w:hint="eastAsia"/>
        </w:rPr>
        <w:t xml:space="preserve">, p=0.666; C. </w:t>
      </w:r>
      <w:r w:rsidRPr="00B02779">
        <w:rPr>
          <w:rFonts w:ascii="Times New Roman" w:hAnsi="Times New Roman" w:cs="Times New Roman"/>
        </w:rPr>
        <w:t>eGFR &lt; 30 mL/min/1.73m²</w:t>
      </w:r>
      <w:r w:rsidRPr="00B02779">
        <w:rPr>
          <w:rFonts w:ascii="Times New Roman" w:hAnsi="Times New Roman" w:cs="Times New Roman" w:hint="eastAsia"/>
        </w:rPr>
        <w:t xml:space="preserve">, p=0.471). </w:t>
      </w:r>
      <w:r w:rsidRPr="00B02779">
        <w:rPr>
          <w:rFonts w:ascii="Times New Roman" w:hAnsi="Times New Roman" w:cs="Times New Roman"/>
        </w:rPr>
        <w:t>Log-rank test was used to compare survival between</w:t>
      </w:r>
      <w:r w:rsidR="00243C94" w:rsidRPr="00B02779">
        <w:rPr>
          <w:rFonts w:ascii="Times New Roman" w:hAnsi="Times New Roman" w:cs="Times New Roman"/>
        </w:rPr>
        <w:t xml:space="preserve"> the</w:t>
      </w:r>
      <w:r w:rsidRPr="00B02779">
        <w:rPr>
          <w:rFonts w:ascii="Times New Roman" w:hAnsi="Times New Roman" w:cs="Times New Roman"/>
        </w:rPr>
        <w:t xml:space="preserve"> groups. Censoring marks are indicated.</w:t>
      </w:r>
    </w:p>
    <w:p w14:paraId="0FB83C19" w14:textId="708E3581" w:rsidR="00BE5E5D" w:rsidRPr="00B02779" w:rsidRDefault="00000000" w:rsidP="000E448A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NHW, non-Hispanic White</w:t>
      </w:r>
    </w:p>
    <w:p w14:paraId="2FE677DA" w14:textId="77777777" w:rsidR="00402A30" w:rsidRPr="00B02779" w:rsidRDefault="00402A30" w:rsidP="008D294F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</w:p>
    <w:p w14:paraId="1471D287" w14:textId="77777777" w:rsidR="00402A30" w:rsidRPr="00B02779" w:rsidRDefault="00000000" w:rsidP="008D294F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  <w:b/>
          <w:bCs/>
        </w:rPr>
        <w:t>Supplementary Figure 2.</w:t>
      </w:r>
      <w:r w:rsidRPr="00B02779">
        <w:rPr>
          <w:rFonts w:ascii="Times New Roman" w:hAnsi="Times New Roman" w:cs="Times New Roman"/>
        </w:rPr>
        <w:t xml:space="preserve"> SMDs of NHW vs. Asian recipients</w:t>
      </w:r>
    </w:p>
    <w:p w14:paraId="0DD907B7" w14:textId="111D1B24" w:rsidR="00B97F83" w:rsidRPr="00B02779" w:rsidRDefault="00000000" w:rsidP="008D294F">
      <w:pPr>
        <w:widowControl/>
        <w:suppressAutoHyphens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 w:rsidRPr="00B02779">
        <w:rPr>
          <w:rFonts w:ascii="Times New Roman" w:hAnsi="Times New Roman" w:cs="Times New Roman"/>
        </w:rPr>
        <w:t>NHW, non-Hispanic White; SMD, standardized mean difference</w:t>
      </w:r>
    </w:p>
    <w:sectPr w:rsidR="00B97F83" w:rsidRPr="00B02779" w:rsidSect="008F16F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4574B"/>
    <w:multiLevelType w:val="multilevel"/>
    <w:tmpl w:val="266ED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F43EFD"/>
    <w:multiLevelType w:val="hybridMultilevel"/>
    <w:tmpl w:val="6BA2C16C"/>
    <w:lvl w:ilvl="0" w:tplc="6EBEE98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A83C9B12" w:tentative="1">
      <w:start w:val="1"/>
      <w:numFmt w:val="lowerLetter"/>
      <w:lvlText w:val="%2."/>
      <w:lvlJc w:val="left"/>
      <w:pPr>
        <w:ind w:left="2150" w:hanging="360"/>
      </w:pPr>
    </w:lvl>
    <w:lvl w:ilvl="2" w:tplc="88D2602A" w:tentative="1">
      <w:start w:val="1"/>
      <w:numFmt w:val="lowerRoman"/>
      <w:lvlText w:val="%3."/>
      <w:lvlJc w:val="right"/>
      <w:pPr>
        <w:ind w:left="2870" w:hanging="180"/>
      </w:pPr>
    </w:lvl>
    <w:lvl w:ilvl="3" w:tplc="AEE893B2" w:tentative="1">
      <w:start w:val="1"/>
      <w:numFmt w:val="decimal"/>
      <w:lvlText w:val="%4."/>
      <w:lvlJc w:val="left"/>
      <w:pPr>
        <w:ind w:left="3590" w:hanging="360"/>
      </w:pPr>
    </w:lvl>
    <w:lvl w:ilvl="4" w:tplc="8528DFB8" w:tentative="1">
      <w:start w:val="1"/>
      <w:numFmt w:val="lowerLetter"/>
      <w:lvlText w:val="%5."/>
      <w:lvlJc w:val="left"/>
      <w:pPr>
        <w:ind w:left="4310" w:hanging="360"/>
      </w:pPr>
    </w:lvl>
    <w:lvl w:ilvl="5" w:tplc="146E4518" w:tentative="1">
      <w:start w:val="1"/>
      <w:numFmt w:val="lowerRoman"/>
      <w:lvlText w:val="%6."/>
      <w:lvlJc w:val="right"/>
      <w:pPr>
        <w:ind w:left="5030" w:hanging="180"/>
      </w:pPr>
    </w:lvl>
    <w:lvl w:ilvl="6" w:tplc="3A0AE78A" w:tentative="1">
      <w:start w:val="1"/>
      <w:numFmt w:val="decimal"/>
      <w:lvlText w:val="%7."/>
      <w:lvlJc w:val="left"/>
      <w:pPr>
        <w:ind w:left="5750" w:hanging="360"/>
      </w:pPr>
    </w:lvl>
    <w:lvl w:ilvl="7" w:tplc="53D46390" w:tentative="1">
      <w:start w:val="1"/>
      <w:numFmt w:val="lowerLetter"/>
      <w:lvlText w:val="%8."/>
      <w:lvlJc w:val="left"/>
      <w:pPr>
        <w:ind w:left="6470" w:hanging="360"/>
      </w:pPr>
    </w:lvl>
    <w:lvl w:ilvl="8" w:tplc="083A10EC" w:tentative="1">
      <w:start w:val="1"/>
      <w:numFmt w:val="lowerRoman"/>
      <w:lvlText w:val="%9."/>
      <w:lvlJc w:val="right"/>
      <w:pPr>
        <w:ind w:left="7190" w:hanging="180"/>
      </w:pPr>
    </w:lvl>
  </w:abstractNum>
  <w:num w:numId="1" w16cid:durableId="427890056">
    <w:abstractNumId w:val="0"/>
  </w:num>
  <w:num w:numId="2" w16cid:durableId="1885212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0sQQCQzMLS0MjUyUdpeDU4uLM/DyQAtNaAJDWW6gsAAAA"/>
  </w:docVars>
  <w:rsids>
    <w:rsidRoot w:val="00BE5E5D"/>
    <w:rsid w:val="0006154C"/>
    <w:rsid w:val="00096179"/>
    <w:rsid w:val="000E448A"/>
    <w:rsid w:val="00174D6C"/>
    <w:rsid w:val="001C3CDA"/>
    <w:rsid w:val="001F20DE"/>
    <w:rsid w:val="00243C94"/>
    <w:rsid w:val="002B4261"/>
    <w:rsid w:val="00350084"/>
    <w:rsid w:val="003A192A"/>
    <w:rsid w:val="003E2B66"/>
    <w:rsid w:val="003F1C4C"/>
    <w:rsid w:val="003F77A5"/>
    <w:rsid w:val="00402A30"/>
    <w:rsid w:val="00460AAF"/>
    <w:rsid w:val="00464911"/>
    <w:rsid w:val="00511398"/>
    <w:rsid w:val="00572CAE"/>
    <w:rsid w:val="00637C3A"/>
    <w:rsid w:val="00646530"/>
    <w:rsid w:val="006E1874"/>
    <w:rsid w:val="007251A7"/>
    <w:rsid w:val="00751B95"/>
    <w:rsid w:val="00787ADA"/>
    <w:rsid w:val="007E7113"/>
    <w:rsid w:val="00847289"/>
    <w:rsid w:val="0085612C"/>
    <w:rsid w:val="00886656"/>
    <w:rsid w:val="00893574"/>
    <w:rsid w:val="008949AF"/>
    <w:rsid w:val="008D294F"/>
    <w:rsid w:val="008F16F3"/>
    <w:rsid w:val="008F5E48"/>
    <w:rsid w:val="00926B77"/>
    <w:rsid w:val="00987268"/>
    <w:rsid w:val="009D0C53"/>
    <w:rsid w:val="009D7E55"/>
    <w:rsid w:val="00A46062"/>
    <w:rsid w:val="00A864D3"/>
    <w:rsid w:val="00AA5112"/>
    <w:rsid w:val="00B02779"/>
    <w:rsid w:val="00B02C6B"/>
    <w:rsid w:val="00B81C05"/>
    <w:rsid w:val="00B97F83"/>
    <w:rsid w:val="00BA629A"/>
    <w:rsid w:val="00BD38AB"/>
    <w:rsid w:val="00BE5E5D"/>
    <w:rsid w:val="00C832D9"/>
    <w:rsid w:val="00D106E2"/>
    <w:rsid w:val="00D46F8E"/>
    <w:rsid w:val="00DA35BB"/>
    <w:rsid w:val="00E01921"/>
    <w:rsid w:val="00E41DE3"/>
    <w:rsid w:val="00E75F86"/>
    <w:rsid w:val="00EB1B34"/>
    <w:rsid w:val="00ED1732"/>
    <w:rsid w:val="00ED230E"/>
    <w:rsid w:val="00EF5966"/>
    <w:rsid w:val="00F1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D590F"/>
  <w15:chartTrackingRefBased/>
  <w15:docId w15:val="{5E7A99B4-3C2C-406F-A136-488F5A72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5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5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E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E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E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E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E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E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E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E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E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E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E5D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D0C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E711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711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51A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A7"/>
  </w:style>
  <w:style w:type="paragraph" w:styleId="Footer">
    <w:name w:val="footer"/>
    <w:basedOn w:val="Normal"/>
    <w:link w:val="FooterChar"/>
    <w:uiPriority w:val="99"/>
    <w:unhideWhenUsed/>
    <w:rsid w:val="007251A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A7"/>
  </w:style>
  <w:style w:type="table" w:styleId="PlainTable3">
    <w:name w:val="Plain Table 3"/>
    <w:basedOn w:val="TableNormal"/>
    <w:uiPriority w:val="43"/>
    <w:rsid w:val="008F16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F16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F1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86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4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39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94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YAJIMA</dc:creator>
  <cp:lastModifiedBy>SHIN YAJIMA</cp:lastModifiedBy>
  <cp:revision>5</cp:revision>
  <dcterms:created xsi:type="dcterms:W3CDTF">2025-07-03T19:43:00Z</dcterms:created>
  <dcterms:modified xsi:type="dcterms:W3CDTF">2025-07-08T01:33:00Z</dcterms:modified>
</cp:coreProperties>
</file>